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>S1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 xml:space="preserve">Table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rFonts w:eastAsia="AdvTimes;Arial Unicode MS"/>
          <w:b/>
          <w:kern w:val="0"/>
          <w:sz w:val="24"/>
        </w:rPr>
        <w:t>Composit</w:t>
      </w:r>
      <w:r>
        <w:rPr>
          <w:b/>
          <w:sz w:val="24"/>
        </w:rPr>
        <w:t>ion and nutrients content of the basal die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5"/>
        <w:gridCol w:w="1460"/>
        <w:gridCol w:w="2716"/>
        <w:gridCol w:w="1185"/>
      </w:tblGrid>
      <w:tr>
        <w:trPr>
          <w:trHeight w:val="362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textAlignment w:val="center"/>
              <w:outlineLvl w:val="0"/>
              <w:rPr>
                <w:sz w:val="24"/>
              </w:rPr>
            </w:pPr>
            <w:r>
              <w:rPr>
                <w:sz w:val="24"/>
              </w:rPr>
              <w:t>Ingredient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textAlignment w:val="center"/>
              <w:outlineLvl w:val="0"/>
              <w:rPr>
                <w:sz w:val="24"/>
              </w:rPr>
            </w:pPr>
            <w:r>
              <w:rPr>
                <w:sz w:val="24"/>
              </w:rPr>
              <w:t>g/kg diet</w:t>
            </w:r>
          </w:p>
        </w:tc>
        <w:tc>
          <w:tcPr>
            <w:tcW w:w="3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textAlignment w:val="center"/>
              <w:outlineLvl w:val="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utrients content (g/kg diet)</w:t>
            </w:r>
            <w:r>
              <w:rPr>
                <w:sz w:val="24"/>
                <w:vertAlign w:val="superscript"/>
                <w:lang w:val="fr-FR"/>
              </w:rPr>
              <w:t>1</w:t>
            </w:r>
          </w:p>
        </w:tc>
      </w:tr>
      <w:tr>
        <w:trPr/>
        <w:tc>
          <w:tcPr>
            <w:tcW w:w="36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ish meal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.0</w:t>
            </w:r>
          </w:p>
        </w:tc>
        <w:tc>
          <w:tcPr>
            <w:tcW w:w="27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rude protein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5.3</w:t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ybean protein concentrat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0.3</w:t>
            </w:r>
          </w:p>
        </w:tc>
        <w:tc>
          <w:tcPr>
            <w:tcW w:w="2716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rude lipi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.0</w:t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se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0.3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rude ash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8.1</w:t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ice protein mea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3.5</w:t>
            </w:r>
          </w:p>
        </w:tc>
        <w:tc>
          <w:tcPr>
            <w:tcW w:w="2716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vailable phosphoru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6</w:t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lat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.2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Cs/>
                <w:sz w:val="24"/>
              </w:rPr>
              <w:t>DL-</w:t>
            </w:r>
            <w:r>
              <w:rPr>
                <w:kern w:val="0"/>
                <w:sz w:val="24"/>
              </w:rPr>
              <w:t>methionine</w:t>
            </w:r>
            <w:r>
              <w:rPr>
                <w:sz w:val="24"/>
              </w:rPr>
              <w:t xml:space="preserve"> (99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2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-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r (98.5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6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ethionine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ish oi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.8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Cystein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.00</w:t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y bean oi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.7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α-starc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0.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rn starc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6.8</w:t>
            </w:r>
          </w:p>
        </w:tc>
        <w:tc>
          <w:tcPr>
            <w:tcW w:w="27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Ca(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PO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>)</w:t>
            </w:r>
            <w:r>
              <w:rPr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.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oline-free vitamin premix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ace mineral premix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oline chloride premix</w:t>
            </w:r>
            <w:r>
              <w:rPr>
                <w:sz w:val="24"/>
                <w:vertAlign w:val="superscript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6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thoxyquin (3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27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ellulos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.0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Crude protein, crude fat, crude ash, methionine, </w:t>
      </w:r>
      <w:r>
        <w:rPr>
          <w:color w:val="FF0000"/>
          <w:sz w:val="24"/>
        </w:rPr>
        <w:t>cysteine</w:t>
      </w:r>
      <w:r>
        <w:rPr>
          <w:sz w:val="24"/>
        </w:rPr>
        <w:t xml:space="preserve"> and </w:t>
      </w:r>
      <w:r>
        <w:rPr>
          <w:kern w:val="0"/>
          <w:sz w:val="24"/>
        </w:rPr>
        <w:t>available phosphorus</w:t>
      </w:r>
      <w:r>
        <w:rPr>
          <w:sz w:val="24"/>
        </w:rPr>
        <w:t xml:space="preserve"> were measured value. n-3 and n-6 contents were calculated according to NRC </w:t>
      </w:r>
      <w:r>
        <w:fldChar w:fldCharType="begin"/>
      </w:r>
      <w:r>
        <w:rPr>
          <w:sz w:val="24"/>
          <w:kern w:val="0"/>
          <w:color w:val="080000"/>
        </w:rPr>
        <w:instrText xml:space="preserve"> ADDIN NE.Ref.{7520E10A-58A1-4828-B6D7-8022A4BFE7C5}</w:instrText>
      </w:r>
      <w:r>
        <w:rPr>
          <w:color w:val="080000"/>
          <w:kern w:val="0"/>
          <w:sz w:val="24"/>
        </w:rPr>
      </w:r>
      <w:r>
        <w:rPr>
          <w:sz w:val="24"/>
          <w:kern w:val="0"/>
          <w:color w:val="080000"/>
        </w:rPr>
        <w:fldChar w:fldCharType="separate"/>
      </w:r>
      <w:r>
        <w:rPr>
          <w:color w:val="080000"/>
          <w:kern w:val="0"/>
          <w:sz w:val="24"/>
        </w:rPr>
        <w:t>[30]</w:t>
      </w:r>
      <w:r>
        <w:rPr>
          <w:color w:val="080000"/>
          <w:kern w:val="0"/>
          <w:sz w:val="24"/>
        </w:rPr>
      </w:r>
      <w:r>
        <w:rPr>
          <w:sz w:val="24"/>
          <w:kern w:val="0"/>
          <w:color w:val="080000"/>
        </w:rPr>
        <w:fldChar w:fldCharType="end"/>
      </w:r>
      <w:r>
        <w:rPr>
          <w:sz w:val="24"/>
        </w:rPr>
        <w:t xml:space="preserve"> and Bell </w:t>
      </w:r>
      <w:r>
        <w:fldChar w:fldCharType="begin"/>
      </w:r>
      <w:r>
        <w:rPr>
          <w:sz w:val="24"/>
          <w:kern w:val="0"/>
          <w:color w:val="080000"/>
        </w:rPr>
        <w:instrText xml:space="preserve"> ADDIN NE.Ref.{ADCAA902-CDC5-4F8F-A4EC-1CAAE4B1EA77}</w:instrText>
      </w:r>
      <w:r>
        <w:rPr>
          <w:color w:val="080000"/>
          <w:kern w:val="0"/>
          <w:sz w:val="24"/>
        </w:rPr>
      </w:r>
      <w:r>
        <w:rPr>
          <w:sz w:val="24"/>
          <w:kern w:val="0"/>
          <w:color w:val="080000"/>
        </w:rPr>
        <w:fldChar w:fldCharType="separate"/>
      </w:r>
      <w:r>
        <w:rPr>
          <w:color w:val="080000"/>
          <w:kern w:val="0"/>
          <w:sz w:val="24"/>
        </w:rPr>
        <w:t>[31]</w:t>
      </w:r>
      <w:r>
        <w:rPr>
          <w:color w:val="080000"/>
          <w:kern w:val="0"/>
          <w:sz w:val="24"/>
        </w:rPr>
      </w:r>
      <w:r>
        <w:rPr>
          <w:sz w:val="24"/>
          <w:kern w:val="0"/>
          <w:color w:val="080000"/>
        </w:rPr>
        <w:fldChar w:fldCharType="end"/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 Per kilogram of choline-free vitamin premix(</w:t>
      </w:r>
      <w:r>
        <w:rPr>
          <w:kern w:val="0"/>
          <w:sz w:val="24"/>
        </w:rPr>
        <w:t>g/kg</w:t>
      </w:r>
      <w:r>
        <w:rPr>
          <w:sz w:val="24"/>
        </w:rPr>
        <w:t xml:space="preserve">): retinyl acetate (500000 IU/g) 0.800g, cholecalciferol (500000 IU/g) 0.480g, </w:t>
      </w:r>
      <w:r>
        <w:rPr>
          <w:kern w:val="0"/>
          <w:sz w:val="24"/>
        </w:rPr>
        <w:t>DL-</w:t>
      </w:r>
      <w:r>
        <w:rPr>
          <w:rFonts w:eastAsia="TimesNewRoman;MS Mincho"/>
          <w:kern w:val="0"/>
          <w:sz w:val="24"/>
        </w:rPr>
        <w:t>α</w:t>
      </w:r>
      <w:r>
        <w:rPr>
          <w:kern w:val="0"/>
          <w:sz w:val="24"/>
        </w:rPr>
        <w:t>-tocopherol acetate (500 g/kg) 20.000g, menadione (500 g/kg) 0.200g, cyanocobalamin (100 g/kg) 0.010g, D-biotin (200 g/kg) 0.500g, folic acid (960 g/kg) 0.521g, thiamin nitrate (980 g/kg) 0.104g, ascorhyl acetate (920 g/kg) 7.247g, niacin (980 g/kg) 2.857g, inositol (980 g/kg) 52.857g, calcium-D-pantothenate (980 g/kg) 2.511g, riboflavine (800 g/kg) 0.625g, pyridoxine hydrochloride (980 g/kg) 0.755g.</w:t>
      </w:r>
      <w:r>
        <w:rPr>
          <w:sz w:val="24"/>
        </w:rPr>
        <w:t xml:space="preserve"> </w:t>
      </w:r>
      <w:r>
        <w:rPr>
          <w:kern w:val="0"/>
          <w:sz w:val="24"/>
        </w:rPr>
        <w:t>All ingredients were diluted with corn starch to 1 kg.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3</w:t>
      </w:r>
      <w:r>
        <w:rPr>
          <w:sz w:val="24"/>
        </w:rPr>
        <w:t xml:space="preserve"> Per kilogram of trace mineral premix (</w:t>
      </w:r>
      <w:r>
        <w:rPr>
          <w:kern w:val="0"/>
          <w:sz w:val="24"/>
        </w:rPr>
        <w:t>g/kg</w:t>
      </w:r>
      <w:r>
        <w:rPr>
          <w:sz w:val="24"/>
        </w:rPr>
        <w:t>): CuSO</w:t>
      </w:r>
      <w:r>
        <w:rPr>
          <w:sz w:val="24"/>
          <w:vertAlign w:val="subscript"/>
        </w:rPr>
        <w:t>4</w:t>
      </w:r>
      <w:r>
        <w:rPr>
          <w:sz w:val="24"/>
        </w:rPr>
        <w:t>·5H</w:t>
      </w:r>
      <w:r>
        <w:rPr>
          <w:sz w:val="24"/>
          <w:vertAlign w:val="subscript"/>
        </w:rPr>
        <w:t>2</w:t>
      </w:r>
      <w:r>
        <w:rPr>
          <w:sz w:val="24"/>
        </w:rPr>
        <w:t>O (</w:t>
      </w:r>
      <w:r>
        <w:rPr>
          <w:kern w:val="0"/>
          <w:sz w:val="24"/>
        </w:rPr>
        <w:t>250.0 g/kg</w:t>
      </w:r>
      <w:r>
        <w:rPr>
          <w:sz w:val="24"/>
        </w:rPr>
        <w:t xml:space="preserve"> Cu) 1.201g, KI (</w:t>
      </w:r>
      <w:r>
        <w:rPr>
          <w:kern w:val="0"/>
          <w:sz w:val="24"/>
        </w:rPr>
        <w:t>38.0 g/kg</w:t>
      </w:r>
      <w:r>
        <w:rPr>
          <w:sz w:val="24"/>
        </w:rPr>
        <w:t xml:space="preserve"> I) 2.895g, MnSO</w:t>
      </w:r>
      <w:r>
        <w:rPr>
          <w:sz w:val="24"/>
          <w:vertAlign w:val="subscript"/>
        </w:rPr>
        <w:t>4</w:t>
      </w:r>
      <w:r>
        <w:rPr>
          <w:sz w:val="24"/>
        </w:rPr>
        <w:t>·H</w:t>
      </w:r>
      <w:r>
        <w:rPr>
          <w:sz w:val="24"/>
          <w:vertAlign w:val="subscript"/>
        </w:rPr>
        <w:t>2</w:t>
      </w:r>
      <w:r>
        <w:rPr>
          <w:sz w:val="24"/>
        </w:rPr>
        <w:t>O (</w:t>
      </w:r>
      <w:r>
        <w:rPr>
          <w:kern w:val="0"/>
          <w:sz w:val="24"/>
        </w:rPr>
        <w:t>318.0 g/kg</w:t>
      </w:r>
      <w:r>
        <w:rPr>
          <w:sz w:val="24"/>
        </w:rPr>
        <w:t xml:space="preserve"> Mn) 4.089g, NaSe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(</w:t>
      </w:r>
      <w:r>
        <w:rPr>
          <w:kern w:val="0"/>
          <w:sz w:val="24"/>
        </w:rPr>
        <w:t>10.0 g/kg</w:t>
      </w:r>
      <w:r>
        <w:rPr>
          <w:sz w:val="24"/>
        </w:rPr>
        <w:t xml:space="preserve"> Se) 2.500g, </w:t>
      </w:r>
      <w:r>
        <w:rPr>
          <w:kern w:val="0"/>
          <w:sz w:val="24"/>
        </w:rPr>
        <w:t>FeSO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>·7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O (197.0 g/kg Fe) 69.695g, ZnSO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>·7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O (225.0 g/kg Zn) 21.640g</w:t>
      </w:r>
      <w:r>
        <w:rPr>
          <w:sz w:val="24"/>
        </w:rPr>
        <w:t xml:space="preserve">. </w:t>
      </w:r>
      <w:r>
        <w:rPr>
          <w:kern w:val="0"/>
          <w:sz w:val="24"/>
        </w:rPr>
        <w:t>All ingredients were diluted with CaCO</w:t>
      </w:r>
      <w:r>
        <w:rPr>
          <w:kern w:val="0"/>
          <w:sz w:val="24"/>
          <w:vertAlign w:val="subscript"/>
        </w:rPr>
        <w:t>3</w:t>
      </w:r>
      <w:r>
        <w:rPr>
          <w:sz w:val="24"/>
        </w:rPr>
        <w:t xml:space="preserve"> to 1 kg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4 </w:t>
      </w:r>
      <w:r>
        <w:rPr>
          <w:sz w:val="24"/>
        </w:rPr>
        <w:t xml:space="preserve">Per kilogram of choline chloride premix (g/kg): </w:t>
      </w:r>
      <w:r>
        <w:rPr>
          <w:bCs/>
          <w:sz w:val="24"/>
        </w:rPr>
        <w:t>each treatment group containing choline chloride 0</w:t>
      </w:r>
      <w:r>
        <w:rPr>
          <w:sz w:val="24"/>
        </w:rPr>
        <w:t>g</w:t>
      </w:r>
      <w:r>
        <w:rPr>
          <w:bCs/>
          <w:sz w:val="24"/>
        </w:rPr>
        <w:t xml:space="preserve">, </w:t>
      </w:r>
      <w:r>
        <w:rPr>
          <w:sz w:val="24"/>
        </w:rPr>
        <w:t>5.5170g</w:t>
      </w:r>
      <w:r>
        <w:rPr>
          <w:bCs/>
          <w:sz w:val="24"/>
        </w:rPr>
        <w:t>,</w:t>
      </w:r>
      <w:r>
        <w:rPr>
          <w:sz w:val="24"/>
        </w:rPr>
        <w:t xml:space="preserve"> 17.2769g, 29.0368g, 40.7967g and 64.3166g, respectively. Each choline</w:t>
      </w:r>
      <w:r>
        <w:rPr>
          <w:bCs/>
          <w:sz w:val="24"/>
        </w:rPr>
        <w:t xml:space="preserve"> chloride </w:t>
      </w:r>
      <w:r>
        <w:rPr>
          <w:sz w:val="24"/>
        </w:rPr>
        <w:t>mixture was diluted with corn starch</w:t>
      </w:r>
      <w:r>
        <w:rPr>
          <w:bCs/>
          <w:sz w:val="24"/>
        </w:rPr>
        <w:t xml:space="preserve"> </w:t>
      </w:r>
      <w:r>
        <w:rPr>
          <w:sz w:val="24"/>
        </w:rPr>
        <w:t>to 1 kg.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 Neue">
    <w:altName w:val="宋体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360"/>
      <w:outlineLvl w:val="0"/>
    </w:pPr>
    <w:rPr>
      <w:b/>
      <w:sz w:val="24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宋体;SimSun"/>
      <w:b/>
      <w:kern w:val="2"/>
      <w:sz w:val="24"/>
      <w:szCs w:val="24"/>
      <w:lang w:val="en-US" w:eastAsia="zh-CN" w:bidi="ar-SA"/>
    </w:rPr>
  </w:style>
  <w:style w:type="character" w:styleId="LineNumbering">
    <w:name w:val="Line Number"/>
    <w:basedOn w:val="Style13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4">
    <w:name w:val="批注引用"/>
    <w:qFormat/>
    <w:rPr>
      <w:sz w:val="21"/>
      <w:szCs w:val="21"/>
    </w:rPr>
  </w:style>
  <w:style w:type="character" w:styleId="PageNumber">
    <w:name w:val="Page Number"/>
    <w:basedOn w:val="Style13"/>
    <w:rPr/>
  </w:style>
  <w:style w:type="character" w:styleId="Ca11">
    <w:name w:val="ca-11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;宋体" w:hAnsi="Helvetica Neue;宋体" w:eastAsia="Helvetica Neue;宋体" w:cs="Helvetica Neue;宋体"/>
      <w:color w:val="000000"/>
      <w:sz w:val="24"/>
      <w:szCs w:val="24"/>
      <w:lang w:val="en-US" w:eastAsia="zh-CN" w:bidi="ar-SA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1:51:00Z</dcterms:created>
  <dc:creator>番茄花园</dc:creator>
  <dc:description>NE.Bib</dc:description>
  <dc:language>en-US</dc:language>
  <cp:lastModifiedBy>apei0911</cp:lastModifiedBy>
  <dcterms:modified xsi:type="dcterms:W3CDTF">2016-12-30T11:51:00Z</dcterms:modified>
  <cp:revision>3</cp:revision>
  <dc:subject/>
  <dc:title>Effect of dietary choline on growth, body composition and intestinal enzyme activities of juvenile Jian carp (Cyprinus carpio v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94382F-3BBF-435B-A709-E90CB51A6B34}">
    <vt:lpwstr>NE.Ref{0094382F-3BBF-435B-A709-E90CB51A6B34}</vt:lpwstr>
  </property>
  <property fmtid="{D5CDD505-2E9C-101B-9397-08002B2CF9AE}" pid="3" name="NE.Ref{00EA9579-0DD1-458A-94BE-D887B296A26C}">
    <vt:lpwstr>NE.Ref{00EA9579-0DD1-458A-94BE-D887B296A26C}</vt:lpwstr>
  </property>
  <property fmtid="{D5CDD505-2E9C-101B-9397-08002B2CF9AE}" pid="4" name="NE.Ref{0136CB58-0C6F-4625-BD36-931CC6777A77}">
    <vt:lpwstr>NE.Ref{0136CB58-0C6F-4625-BD36-931CC6777A77}</vt:lpwstr>
  </property>
  <property fmtid="{D5CDD505-2E9C-101B-9397-08002B2CF9AE}" pid="5" name="NE.Ref{01735D23-FF3A-4CDB-A354-6D445A4B20CF}">
    <vt:lpwstr>NE.Ref{01735D23-FF3A-4CDB-A354-6D445A4B20CF}</vt:lpwstr>
  </property>
  <property fmtid="{D5CDD505-2E9C-101B-9397-08002B2CF9AE}" pid="6" name="NE.Ref{0199C73B-B162-430C-92D1-C25AFBB02CED}">
    <vt:lpwstr>NE.Ref{0199C73B-B162-430C-92D1-C25AFBB02CED}</vt:lpwstr>
  </property>
  <property fmtid="{D5CDD505-2E9C-101B-9397-08002B2CF9AE}" pid="7" name="NE.Ref{0270C58B-EF28-4614-BA8C-0F9ADFEBA1BE}">
    <vt:lpwstr>NE.Ref{0270C58B-EF28-4614-BA8C-0F9ADFEBA1BE}</vt:lpwstr>
  </property>
  <property fmtid="{D5CDD505-2E9C-101B-9397-08002B2CF9AE}" pid="8" name="NE.Ref{02C489E3-C86B-4685-85F9-90D518E889B6}">
    <vt:lpwstr>NE.Ref{02C489E3-C86B-4685-85F9-90D518E889B6}</vt:lpwstr>
  </property>
  <property fmtid="{D5CDD505-2E9C-101B-9397-08002B2CF9AE}" pid="9" name="NE.Ref{052CAE03-CB05-4C46-A1A3-5E9262650EB6}">
    <vt:lpwstr>NE.Ref{052CAE03-CB05-4C46-A1A3-5E9262650EB6}</vt:lpwstr>
  </property>
  <property fmtid="{D5CDD505-2E9C-101B-9397-08002B2CF9AE}" pid="10" name="NE.Ref{0703FF76-8C89-4538-9A6F-432396F01CEE}">
    <vt:lpwstr>NE.Ref{0703FF76-8C89-4538-9A6F-432396F01CEE}</vt:lpwstr>
  </property>
  <property fmtid="{D5CDD505-2E9C-101B-9397-08002B2CF9AE}" pid="11" name="NE.Ref{0754181E-7B5A-40C5-BD36-EA42E88EA5B7}">
    <vt:lpwstr>NE.Ref{0754181E-7B5A-40C5-BD36-EA42E88EA5B7}</vt:lpwstr>
  </property>
  <property fmtid="{D5CDD505-2E9C-101B-9397-08002B2CF9AE}" pid="12" name="NE.Ref{091A2614-9414-4F46-BC7E-F41A14C4F986}">
    <vt:lpwstr>NE.Ref{091A2614-9414-4F46-BC7E-F41A14C4F986}</vt:lpwstr>
  </property>
  <property fmtid="{D5CDD505-2E9C-101B-9397-08002B2CF9AE}" pid="13" name="NE.Ref{09B0A0DB-64EA-463E-A2FA-8E42C46C66C6}">
    <vt:lpwstr>NE.Ref{09B0A0DB-64EA-463E-A2FA-8E42C46C66C6}</vt:lpwstr>
  </property>
  <property fmtid="{D5CDD505-2E9C-101B-9397-08002B2CF9AE}" pid="14" name="NE.Ref{0A8B3646-FFBD-4701-A786-F7D0AD8A04EC}">
    <vt:lpwstr>NE.Ref{0A8B3646-FFBD-4701-A786-F7D0AD8A04EC}</vt:lpwstr>
  </property>
  <property fmtid="{D5CDD505-2E9C-101B-9397-08002B2CF9AE}" pid="15" name="NE.Ref{0B14B1C0-A7C5-48B4-B574-A03AED90E7C5}">
    <vt:lpwstr>NE.Ref{0B14B1C0-A7C5-48B4-B574-A03AED90E7C5}</vt:lpwstr>
  </property>
  <property fmtid="{D5CDD505-2E9C-101B-9397-08002B2CF9AE}" pid="16" name="NE.Ref{0C4900CB-8C45-46E1-8885-91EA82C480C0}">
    <vt:lpwstr>NE.Ref{0C4900CB-8C45-46E1-8885-91EA82C480C0}</vt:lpwstr>
  </property>
  <property fmtid="{D5CDD505-2E9C-101B-9397-08002B2CF9AE}" pid="17" name="NE.Ref{0C7584D8-5B78-4952-936D-2B1D12AA8A8F}">
    <vt:lpwstr>NE.Ref{0C7584D8-5B78-4952-936D-2B1D12AA8A8F}</vt:lpwstr>
  </property>
  <property fmtid="{D5CDD505-2E9C-101B-9397-08002B2CF9AE}" pid="18" name="NE.Ref{0D0D3821-9C0D-453E-873E-D21066F66FD4}">
    <vt:lpwstr>NE.Ref{0D0D3821-9C0D-453E-873E-D21066F66FD4}</vt:lpwstr>
  </property>
  <property fmtid="{D5CDD505-2E9C-101B-9397-08002B2CF9AE}" pid="19" name="NE.Ref{0D27B4C7-EF0E-4CAD-8D8A-B4EF1FAA6772}">
    <vt:lpwstr>NE.Ref{0D27B4C7-EF0E-4CAD-8D8A-B4EF1FAA6772}</vt:lpwstr>
  </property>
  <property fmtid="{D5CDD505-2E9C-101B-9397-08002B2CF9AE}" pid="20" name="NE.Ref{0D8D21E2-5B73-4A50-BBC7-93F641C35FB9}">
    <vt:lpwstr>NE.Ref{0D8D21E2-5B73-4A50-BBC7-93F641C35FB9}</vt:lpwstr>
  </property>
  <property fmtid="{D5CDD505-2E9C-101B-9397-08002B2CF9AE}" pid="21" name="NE.Ref{0EF6D9BD-9514-4C04-88A6-C2DA253069D5}">
    <vt:lpwstr>NE.Ref{0EF6D9BD-9514-4C04-88A6-C2DA253069D5}</vt:lpwstr>
  </property>
  <property fmtid="{D5CDD505-2E9C-101B-9397-08002B2CF9AE}" pid="22" name="NE.Ref{0F2B61F5-5C3A-4645-9315-807E562B548B}">
    <vt:lpwstr>NE.Ref{0F2B61F5-5C3A-4645-9315-807E562B548B}</vt:lpwstr>
  </property>
  <property fmtid="{D5CDD505-2E9C-101B-9397-08002B2CF9AE}" pid="23" name="NE.Ref{0FD65EF4-EEAB-4AD9-BA36-088B3FD5EF23}">
    <vt:lpwstr>NE.Ref{0FD65EF4-EEAB-4AD9-BA36-088B3FD5EF23}</vt:lpwstr>
  </property>
  <property fmtid="{D5CDD505-2E9C-101B-9397-08002B2CF9AE}" pid="24" name="NE.Ref{110AFF85-7B5F-47BB-92BE-31D9F79CB6E9}">
    <vt:lpwstr>NE.Ref{110AFF85-7B5F-47BB-92BE-31D9F79CB6E9}</vt:lpwstr>
  </property>
  <property fmtid="{D5CDD505-2E9C-101B-9397-08002B2CF9AE}" pid="25" name="NE.Ref{11A0EBC4-61A0-47AE-AA4B-029CF690126D}">
    <vt:lpwstr>NE.Ref{11A0EBC4-61A0-47AE-AA4B-029CF690126D}</vt:lpwstr>
  </property>
  <property fmtid="{D5CDD505-2E9C-101B-9397-08002B2CF9AE}" pid="26" name="NE.Ref{1207934F-477A-4517-9696-28A04B74A279}">
    <vt:lpwstr>NE.Ref{1207934F-477A-4517-9696-28A04B74A279}</vt:lpwstr>
  </property>
  <property fmtid="{D5CDD505-2E9C-101B-9397-08002B2CF9AE}" pid="27" name="NE.Ref{12528E2F-08DE-470C-B523-F4C6D2852966}">
    <vt:lpwstr>NE.Ref{12528E2F-08DE-470C-B523-F4C6D2852966}</vt:lpwstr>
  </property>
  <property fmtid="{D5CDD505-2E9C-101B-9397-08002B2CF9AE}" pid="28" name="NE.Ref{14B8256A-2C6F-40B8-A94D-3788F665EA24}">
    <vt:lpwstr>NE.Ref{14B8256A-2C6F-40B8-A94D-3788F665EA24}</vt:lpwstr>
  </property>
  <property fmtid="{D5CDD505-2E9C-101B-9397-08002B2CF9AE}" pid="29" name="NE.Ref{15C4583E-9A90-45F6-B458-3F1E7768F5E9}">
    <vt:lpwstr>NE.Ref{15C4583E-9A90-45F6-B458-3F1E7768F5E9}</vt:lpwstr>
  </property>
  <property fmtid="{D5CDD505-2E9C-101B-9397-08002B2CF9AE}" pid="30" name="NE.Ref{16B668C1-12F4-49F5-9D79-A455EDB69618}">
    <vt:lpwstr>NE.Ref{16B668C1-12F4-49F5-9D79-A455EDB69618}</vt:lpwstr>
  </property>
  <property fmtid="{D5CDD505-2E9C-101B-9397-08002B2CF9AE}" pid="31" name="NE.Ref{16C4F97F-EFD5-45CD-AF59-2A0DB97BC94F}">
    <vt:lpwstr>NE.Ref{16C4F97F-EFD5-45CD-AF59-2A0DB97BC94F}</vt:lpwstr>
  </property>
  <property fmtid="{D5CDD505-2E9C-101B-9397-08002B2CF9AE}" pid="32" name="NE.Ref{1909AD91-D643-4D28-8A45-24FA0FECD681}">
    <vt:lpwstr>NE.Ref{1909AD91-D643-4D28-8A45-24FA0FECD681}</vt:lpwstr>
  </property>
  <property fmtid="{D5CDD505-2E9C-101B-9397-08002B2CF9AE}" pid="33" name="NE.Ref{1A42EFE1-C056-4630-8FAB-CC077C5977B3}">
    <vt:lpwstr>NE.Ref{1A42EFE1-C056-4630-8FAB-CC077C5977B3}</vt:lpwstr>
  </property>
  <property fmtid="{D5CDD505-2E9C-101B-9397-08002B2CF9AE}" pid="34" name="NE.Ref{1A511152-FB4A-4C31-A317-037BA89ED1F7}">
    <vt:lpwstr>NE.Ref{1A511152-FB4A-4C31-A317-037BA89ED1F7}</vt:lpwstr>
  </property>
  <property fmtid="{D5CDD505-2E9C-101B-9397-08002B2CF9AE}" pid="35" name="NE.Ref{1A837FE0-AAE9-4863-876F-D4511B3C81B3}">
    <vt:lpwstr>NE.Ref{1A837FE0-AAE9-4863-876F-D4511B3C81B3}</vt:lpwstr>
  </property>
  <property fmtid="{D5CDD505-2E9C-101B-9397-08002B2CF9AE}" pid="36" name="NE.Ref{1B224FCE-B587-4A90-972B-392A343CC94C}">
    <vt:lpwstr>NE.Ref{1B224FCE-B587-4A90-972B-392A343CC94C}</vt:lpwstr>
  </property>
  <property fmtid="{D5CDD505-2E9C-101B-9397-08002B2CF9AE}" pid="37" name="NE.Ref{1E645BE0-DF0E-4FEA-AB3B-29787F06B9C8}">
    <vt:lpwstr>NE.Ref{1E645BE0-DF0E-4FEA-AB3B-29787F06B9C8}</vt:lpwstr>
  </property>
  <property fmtid="{D5CDD505-2E9C-101B-9397-08002B2CF9AE}" pid="38" name="NE.Ref{1E897C60-9005-4209-9990-EA6DCD30F1DE}">
    <vt:lpwstr>NE.Ref{1E897C60-9005-4209-9990-EA6DCD30F1DE}</vt:lpwstr>
  </property>
  <property fmtid="{D5CDD505-2E9C-101B-9397-08002B2CF9AE}" pid="39" name="NE.Ref{1F29CCDD-113F-4E1F-93B1-44655B0768C7}">
    <vt:lpwstr>NE.Ref{1F29CCDD-113F-4E1F-93B1-44655B0768C7}</vt:lpwstr>
  </property>
  <property fmtid="{D5CDD505-2E9C-101B-9397-08002B2CF9AE}" pid="40" name="NE.Ref{214CB940-2BF7-42C8-8F2E-963CCE5F8ED4}">
    <vt:lpwstr>NE.Ref{214CB940-2BF7-42C8-8F2E-963CCE5F8ED4}</vt:lpwstr>
  </property>
  <property fmtid="{D5CDD505-2E9C-101B-9397-08002B2CF9AE}" pid="41" name="NE.Ref{2195B307-D8B0-4C70-8DC2-BD5528DE2595}">
    <vt:lpwstr>NE.Ref{2195B307-D8B0-4C70-8DC2-BD5528DE2595}</vt:lpwstr>
  </property>
  <property fmtid="{D5CDD505-2E9C-101B-9397-08002B2CF9AE}" pid="42" name="NE.Ref{21CFAAB1-B5AF-49AE-A100-3624CD5D6ED0}">
    <vt:lpwstr>NE.Ref{21CFAAB1-B5AF-49AE-A100-3624CD5D6ED0}</vt:lpwstr>
  </property>
  <property fmtid="{D5CDD505-2E9C-101B-9397-08002B2CF9AE}" pid="43" name="NE.Ref{22FAA9FD-AF2D-412E-9BC5-B8870FF4FFD4}">
    <vt:lpwstr>NE.Ref{22FAA9FD-AF2D-412E-9BC5-B8870FF4FFD4}</vt:lpwstr>
  </property>
  <property fmtid="{D5CDD505-2E9C-101B-9397-08002B2CF9AE}" pid="44" name="NE.Ref{237AB5C7-0112-4A45-A3F3-2429FA54FB6B}">
    <vt:lpwstr>NE.Ref{237AB5C7-0112-4A45-A3F3-2429FA54FB6B}</vt:lpwstr>
  </property>
  <property fmtid="{D5CDD505-2E9C-101B-9397-08002B2CF9AE}" pid="45" name="NE.Ref{27B15ADD-89BE-4DF7-B179-6F77F4466A1A}">
    <vt:lpwstr>NE.Ref{27B15ADD-89BE-4DF7-B179-6F77F4466A1A}</vt:lpwstr>
  </property>
  <property fmtid="{D5CDD505-2E9C-101B-9397-08002B2CF9AE}" pid="46" name="NE.Ref{29F290BD-5373-41EF-872A-CD45EBBC7554}">
    <vt:lpwstr>NE.Ref{29F290BD-5373-41EF-872A-CD45EBBC7554}</vt:lpwstr>
  </property>
  <property fmtid="{D5CDD505-2E9C-101B-9397-08002B2CF9AE}" pid="47" name="NE.Ref{2ACA75A1-B595-4279-A028-9FEA2B5ABD2E}">
    <vt:lpwstr>NE.Ref{2ACA75A1-B595-4279-A028-9FEA2B5ABD2E}</vt:lpwstr>
  </property>
  <property fmtid="{D5CDD505-2E9C-101B-9397-08002B2CF9AE}" pid="48" name="NE.Ref{2C3C42B0-EB9F-45B4-9F9D-11FD07B883B0}">
    <vt:lpwstr>NE.Ref{2C3C42B0-EB9F-45B4-9F9D-11FD07B883B0}</vt:lpwstr>
  </property>
  <property fmtid="{D5CDD505-2E9C-101B-9397-08002B2CF9AE}" pid="49" name="NE.Ref{2C7E5F11-ED89-497B-997C-EF63358A642F}">
    <vt:lpwstr>NE.Ref{2C7E5F11-ED89-497B-997C-EF63358A642F}</vt:lpwstr>
  </property>
  <property fmtid="{D5CDD505-2E9C-101B-9397-08002B2CF9AE}" pid="50" name="NE.Ref{2D5FC277-26F6-45F2-B586-30E0FB18DE24}">
    <vt:lpwstr>NE.Ref{2D5FC277-26F6-45F2-B586-30E0FB18DE24}</vt:lpwstr>
  </property>
  <property fmtid="{D5CDD505-2E9C-101B-9397-08002B2CF9AE}" pid="51" name="NE.Ref{2DCA2E9B-B46B-40FA-BBDD-21C7958F10EE}">
    <vt:lpwstr>NE.Ref{2DCA2E9B-B46B-40FA-BBDD-21C7958F10EE}</vt:lpwstr>
  </property>
  <property fmtid="{D5CDD505-2E9C-101B-9397-08002B2CF9AE}" pid="52" name="NE.Ref{2E0F1148-F76C-459B-8FB0-90B387BF68E2}">
    <vt:lpwstr>NE.Ref{2E0F1148-F76C-459B-8FB0-90B387BF68E2}</vt:lpwstr>
  </property>
  <property fmtid="{D5CDD505-2E9C-101B-9397-08002B2CF9AE}" pid="53" name="NE.Ref{2EFAC8FD-DEFD-49D1-931E-EC25B155DF98}">
    <vt:lpwstr>NE.Ref{2EFAC8FD-DEFD-49D1-931E-EC25B155DF98}</vt:lpwstr>
  </property>
  <property fmtid="{D5CDD505-2E9C-101B-9397-08002B2CF9AE}" pid="54" name="NE.Ref{2F5AA16B-DC4E-4F91-9941-EB7F1A0CFE76}">
    <vt:lpwstr>NE.Ref{2F5AA16B-DC4E-4F91-9941-EB7F1A0CFE76}</vt:lpwstr>
  </property>
  <property fmtid="{D5CDD505-2E9C-101B-9397-08002B2CF9AE}" pid="55" name="NE.Ref{304FB5A3-83EB-461F-84E0-42512C75B94A}">
    <vt:lpwstr>NE.Ref{304FB5A3-83EB-461F-84E0-42512C75B94A}</vt:lpwstr>
  </property>
  <property fmtid="{D5CDD505-2E9C-101B-9397-08002B2CF9AE}" pid="56" name="NE.Ref{31D800E0-DE3F-4625-B0D1-8D5506950A32}">
    <vt:lpwstr>NE.Ref{31D800E0-DE3F-4625-B0D1-8D5506950A32}</vt:lpwstr>
  </property>
  <property fmtid="{D5CDD505-2E9C-101B-9397-08002B2CF9AE}" pid="57" name="NE.Ref{34E9798C-9EEB-4A38-B184-EEDE8239C0F1}">
    <vt:lpwstr>NE.Ref{34E9798C-9EEB-4A38-B184-EEDE8239C0F1}</vt:lpwstr>
  </property>
  <property fmtid="{D5CDD505-2E9C-101B-9397-08002B2CF9AE}" pid="58" name="NE.Ref{3598123B-F05C-4E1F-A517-11847D059F08}">
    <vt:lpwstr>NE.Ref{3598123B-F05C-4E1F-A517-11847D059F08}</vt:lpwstr>
  </property>
  <property fmtid="{D5CDD505-2E9C-101B-9397-08002B2CF9AE}" pid="59" name="NE.Ref{35CC53DA-D12B-4E7A-A506-8BD6CBBCD137}">
    <vt:lpwstr>NE.Ref{35CC53DA-D12B-4E7A-A506-8BD6CBBCD137}</vt:lpwstr>
  </property>
  <property fmtid="{D5CDD505-2E9C-101B-9397-08002B2CF9AE}" pid="60" name="NE.Ref{3696B4E8-F4E1-4DEE-B8FA-37FCFB38E6D3}">
    <vt:lpwstr>NE.Ref{3696B4E8-F4E1-4DEE-B8FA-37FCFB38E6D3}</vt:lpwstr>
  </property>
  <property fmtid="{D5CDD505-2E9C-101B-9397-08002B2CF9AE}" pid="61" name="NE.Ref{36D03FF7-A447-4A61-9065-48F5E9F260E8}">
    <vt:lpwstr>NE.Ref{36D03FF7-A447-4A61-9065-48F5E9F260E8}</vt:lpwstr>
  </property>
  <property fmtid="{D5CDD505-2E9C-101B-9397-08002B2CF9AE}" pid="62" name="NE.Ref{36FC5A8F-6275-409C-BD4D-643AE7979812}">
    <vt:lpwstr>NE.Ref{36FC5A8F-6275-409C-BD4D-643AE7979812}</vt:lpwstr>
  </property>
  <property fmtid="{D5CDD505-2E9C-101B-9397-08002B2CF9AE}" pid="63" name="NE.Ref{37A631B6-DE79-408C-9D56-DB27A1DA89ED}">
    <vt:lpwstr>NE.Ref{37A631B6-DE79-408C-9D56-DB27A1DA89ED}</vt:lpwstr>
  </property>
  <property fmtid="{D5CDD505-2E9C-101B-9397-08002B2CF9AE}" pid="64" name="NE.Ref{39675FEE-D9B9-477F-BAC1-D635B7CE9CE0}">
    <vt:lpwstr>NE.Ref{39675FEE-D9B9-477F-BAC1-D635B7CE9CE0}</vt:lpwstr>
  </property>
  <property fmtid="{D5CDD505-2E9C-101B-9397-08002B2CF9AE}" pid="65" name="NE.Ref{3A6A32CD-D676-43DB-984C-5A0780064743}">
    <vt:lpwstr>NE.Ref{3A6A32CD-D676-43DB-984C-5A0780064743}</vt:lpwstr>
  </property>
  <property fmtid="{D5CDD505-2E9C-101B-9397-08002B2CF9AE}" pid="66" name="NE.Ref{3A83EEF3-152F-454E-94F0-70842275AD48}">
    <vt:lpwstr>NE.Ref{3A83EEF3-152F-454E-94F0-70842275AD48}</vt:lpwstr>
  </property>
  <property fmtid="{D5CDD505-2E9C-101B-9397-08002B2CF9AE}" pid="67" name="NE.Ref{3BC4EA3A-4D60-491A-B7DF-3FBD15A5DA9A}">
    <vt:lpwstr>NE.Ref{3BC4EA3A-4D60-491A-B7DF-3FBD15A5DA9A}</vt:lpwstr>
  </property>
  <property fmtid="{D5CDD505-2E9C-101B-9397-08002B2CF9AE}" pid="68" name="NE.Ref{3BDECE61-D35C-40A6-9CCB-6D51303B9989}">
    <vt:lpwstr>NE.Ref{3BDECE61-D35C-40A6-9CCB-6D51303B9989}</vt:lpwstr>
  </property>
  <property fmtid="{D5CDD505-2E9C-101B-9397-08002B2CF9AE}" pid="69" name="NE.Ref{3CCBE90F-57AE-4FA5-BF36-17FADF1652BA}">
    <vt:lpwstr>NE.Ref{3CCBE90F-57AE-4FA5-BF36-17FADF1652BA}</vt:lpwstr>
  </property>
  <property fmtid="{D5CDD505-2E9C-101B-9397-08002B2CF9AE}" pid="70" name="NE.Ref{3E3BCDF4-50E8-4BA9-A5A7-E68F2A09A809}">
    <vt:lpwstr>NE.Ref{3E3BCDF4-50E8-4BA9-A5A7-E68F2A09A809}</vt:lpwstr>
  </property>
  <property fmtid="{D5CDD505-2E9C-101B-9397-08002B2CF9AE}" pid="71" name="NE.Ref{3EA71F4C-EBFD-42A1-B45C-EF3F76C425FE}">
    <vt:lpwstr>NE.Ref{3EA71F4C-EBFD-42A1-B45C-EF3F76C425FE}</vt:lpwstr>
  </property>
  <property fmtid="{D5CDD505-2E9C-101B-9397-08002B2CF9AE}" pid="72" name="NE.Ref{3F0B8D88-BC37-454E-94DD-753D45E5887E}">
    <vt:lpwstr>NE.Ref{3F0B8D88-BC37-454E-94DD-753D45E5887E}</vt:lpwstr>
  </property>
  <property fmtid="{D5CDD505-2E9C-101B-9397-08002B2CF9AE}" pid="73" name="NE.Ref{40AD756D-FAAA-415C-8320-CE63055F8B88}">
    <vt:lpwstr>NE.Ref{40AD756D-FAAA-415C-8320-CE63055F8B88}</vt:lpwstr>
  </property>
  <property fmtid="{D5CDD505-2E9C-101B-9397-08002B2CF9AE}" pid="74" name="NE.Ref{4105A8A5-5B6B-4252-88C2-5DD5D7EE590B}">
    <vt:lpwstr>NE.Ref{4105A8A5-5B6B-4252-88C2-5DD5D7EE590B}</vt:lpwstr>
  </property>
  <property fmtid="{D5CDD505-2E9C-101B-9397-08002B2CF9AE}" pid="75" name="NE.Ref{41A0EBDA-6A31-497D-BF7E-4167FF407D79}">
    <vt:lpwstr>NE.Ref{41A0EBDA-6A31-497D-BF7E-4167FF407D79}</vt:lpwstr>
  </property>
  <property fmtid="{D5CDD505-2E9C-101B-9397-08002B2CF9AE}" pid="76" name="NE.Ref{41C4673B-F0EF-4094-ABF7-C586B5D0B96B}">
    <vt:lpwstr>NE.Ref{41C4673B-F0EF-4094-ABF7-C586B5D0B96B}</vt:lpwstr>
  </property>
  <property fmtid="{D5CDD505-2E9C-101B-9397-08002B2CF9AE}" pid="77" name="NE.Ref{44388AAA-ED89-4165-82C5-214EAEED72F3}">
    <vt:lpwstr>NE.Ref{44388AAA-ED89-4165-82C5-214EAEED72F3}</vt:lpwstr>
  </property>
  <property fmtid="{D5CDD505-2E9C-101B-9397-08002B2CF9AE}" pid="78" name="NE.Ref{44AF76B1-B228-4053-812A-680F5E1F31A7}">
    <vt:lpwstr>NE.Ref{44AF76B1-B228-4053-812A-680F5E1F31A7}</vt:lpwstr>
  </property>
  <property fmtid="{D5CDD505-2E9C-101B-9397-08002B2CF9AE}" pid="79" name="NE.Ref{453F576C-BC47-436E-97CE-9F5F74610D2B}">
    <vt:lpwstr>NE.Ref{453F576C-BC47-436E-97CE-9F5F74610D2B}</vt:lpwstr>
  </property>
  <property fmtid="{D5CDD505-2E9C-101B-9397-08002B2CF9AE}" pid="80" name="NE.Ref{47951A67-DD4C-4F28-8434-65AE3158B676}">
    <vt:lpwstr>NE.Ref{47951A67-DD4C-4F28-8434-65AE3158B676}</vt:lpwstr>
  </property>
  <property fmtid="{D5CDD505-2E9C-101B-9397-08002B2CF9AE}" pid="81" name="NE.Ref{48304B39-7F61-4197-B5CA-BD7028DA21AF}">
    <vt:lpwstr>NE.Ref{48304B39-7F61-4197-B5CA-BD7028DA21AF}</vt:lpwstr>
  </property>
  <property fmtid="{D5CDD505-2E9C-101B-9397-08002B2CF9AE}" pid="82" name="NE.Ref{49291CB0-49D0-4975-BAF7-441BAFB74469}">
    <vt:lpwstr>NE.Ref{49291CB0-49D0-4975-BAF7-441BAFB74469}</vt:lpwstr>
  </property>
  <property fmtid="{D5CDD505-2E9C-101B-9397-08002B2CF9AE}" pid="83" name="NE.Ref{496AEF33-542D-4EF4-9D78-4D2828C394D4}">
    <vt:lpwstr>NE.Ref{496AEF33-542D-4EF4-9D78-4D2828C394D4}</vt:lpwstr>
  </property>
  <property fmtid="{D5CDD505-2E9C-101B-9397-08002B2CF9AE}" pid="84" name="NE.Ref{4B147A56-B5B8-4287-9DEB-055502CE0B3C}">
    <vt:lpwstr>NE.Ref{4B147A56-B5B8-4287-9DEB-055502CE0B3C}</vt:lpwstr>
  </property>
  <property fmtid="{D5CDD505-2E9C-101B-9397-08002B2CF9AE}" pid="85" name="NE.Ref{4BCAB510-6570-4800-B3E7-12783964D6C3}">
    <vt:lpwstr>NE.Ref{4BCAB510-6570-4800-B3E7-12783964D6C3}</vt:lpwstr>
  </property>
  <property fmtid="{D5CDD505-2E9C-101B-9397-08002B2CF9AE}" pid="86" name="NE.Ref{4C650ED5-9FE9-47A5-90DB-C631D4399221}">
    <vt:lpwstr>NE.Ref{4C650ED5-9FE9-47A5-90DB-C631D4399221}</vt:lpwstr>
  </property>
  <property fmtid="{D5CDD505-2E9C-101B-9397-08002B2CF9AE}" pid="87" name="NE.Ref{4D039E00-3DB3-4179-8146-F4DF6D875264}">
    <vt:lpwstr>NE.Ref{4D039E00-3DB3-4179-8146-F4DF6D875264}</vt:lpwstr>
  </property>
  <property fmtid="{D5CDD505-2E9C-101B-9397-08002B2CF9AE}" pid="88" name="NE.Ref{4D3030C0-62B5-4A84-897A-288BF57721AD}">
    <vt:lpwstr>NE.Ref{4D3030C0-62B5-4A84-897A-288BF57721AD}</vt:lpwstr>
  </property>
  <property fmtid="{D5CDD505-2E9C-101B-9397-08002B2CF9AE}" pid="89" name="NE.Ref{4DC07D50-56F0-48C2-9334-F9609ED5D874}">
    <vt:lpwstr>NE.Ref{4DC07D50-56F0-48C2-9334-F9609ED5D874}</vt:lpwstr>
  </property>
  <property fmtid="{D5CDD505-2E9C-101B-9397-08002B2CF9AE}" pid="90" name="NE.Ref{4F70C01F-256C-4377-A1E4-E2B06717DC89}">
    <vt:lpwstr>NE.Ref{4F70C01F-256C-4377-A1E4-E2B06717DC89}</vt:lpwstr>
  </property>
  <property fmtid="{D5CDD505-2E9C-101B-9397-08002B2CF9AE}" pid="91" name="NE.Ref{5057F27D-2FE1-4291-A4AC-CB3E68F556AB}">
    <vt:lpwstr>NE.Ref{5057F27D-2FE1-4291-A4AC-CB3E68F556AB}</vt:lpwstr>
  </property>
  <property fmtid="{D5CDD505-2E9C-101B-9397-08002B2CF9AE}" pid="92" name="NE.Ref{506E247B-1485-4395-A183-DF2550E9C9F7}">
    <vt:lpwstr>NE.Ref{506E247B-1485-4395-A183-DF2550E9C9F7}</vt:lpwstr>
  </property>
  <property fmtid="{D5CDD505-2E9C-101B-9397-08002B2CF9AE}" pid="93" name="NE.Ref{5200E2C5-0B3C-446A-B510-9BC0733500FB}">
    <vt:lpwstr>NE.Ref{5200E2C5-0B3C-446A-B510-9BC0733500FB}</vt:lpwstr>
  </property>
  <property fmtid="{D5CDD505-2E9C-101B-9397-08002B2CF9AE}" pid="94" name="NE.Ref{522A3E61-B4ED-4FE0-A9FC-E8BED63219C2}">
    <vt:lpwstr>NE.Ref{522A3E61-B4ED-4FE0-A9FC-E8BED63219C2}</vt:lpwstr>
  </property>
  <property fmtid="{D5CDD505-2E9C-101B-9397-08002B2CF9AE}" pid="95" name="NE.Ref{522BAB68-2274-4665-8EA5-5EC824C822FE}">
    <vt:lpwstr>NE.Ref{522BAB68-2274-4665-8EA5-5EC824C822FE}</vt:lpwstr>
  </property>
  <property fmtid="{D5CDD505-2E9C-101B-9397-08002B2CF9AE}" pid="96" name="NE.Ref{52F211AB-35C1-4601-9E11-4823ACB29B5E}">
    <vt:lpwstr>NE.Ref{52F211AB-35C1-4601-9E11-4823ACB29B5E}</vt:lpwstr>
  </property>
  <property fmtid="{D5CDD505-2E9C-101B-9397-08002B2CF9AE}" pid="97" name="NE.Ref{53DE403C-AB92-4D3A-83D5-DEF9E2159EC2}">
    <vt:lpwstr>NE.Ref{53DE403C-AB92-4D3A-83D5-DEF9E2159EC2}</vt:lpwstr>
  </property>
  <property fmtid="{D5CDD505-2E9C-101B-9397-08002B2CF9AE}" pid="98" name="NE.Ref{54B74898-F429-4967-9BD9-9601D59F878B}">
    <vt:lpwstr>NE.Ref{54B74898-F429-4967-9BD9-9601D59F878B}</vt:lpwstr>
  </property>
  <property fmtid="{D5CDD505-2E9C-101B-9397-08002B2CF9AE}" pid="99" name="NE.Ref{54F486CD-BFF0-4204-A6D2-7D03BF4C38B0}">
    <vt:lpwstr>NE.Ref{54F486CD-BFF0-4204-A6D2-7D03BF4C38B0}</vt:lpwstr>
  </property>
  <property fmtid="{D5CDD505-2E9C-101B-9397-08002B2CF9AE}" pid="100" name="NE.Ref{554F50A6-8D3E-4F98-A5B5-0044F9E2C7D4}">
    <vt:lpwstr>NE.Ref{554F50A6-8D3E-4F98-A5B5-0044F9E2C7D4}</vt:lpwstr>
  </property>
  <property fmtid="{D5CDD505-2E9C-101B-9397-08002B2CF9AE}" pid="101" name="NE.Ref{55680505-B2BE-4D76-8147-C209EED3B211}">
    <vt:lpwstr>NE.Ref{55680505-B2BE-4D76-8147-C209EED3B211}</vt:lpwstr>
  </property>
  <property fmtid="{D5CDD505-2E9C-101B-9397-08002B2CF9AE}" pid="102" name="NE.Ref{562C8CA9-196C-455D-921C-BA8D98F73856}">
    <vt:lpwstr>NE.Ref{562C8CA9-196C-455D-921C-BA8D98F73856}</vt:lpwstr>
  </property>
  <property fmtid="{D5CDD505-2E9C-101B-9397-08002B2CF9AE}" pid="103" name="NE.Ref{56E9027F-2711-4A78-932B-8DB883A3A9F6}">
    <vt:lpwstr>NE.Ref{56E9027F-2711-4A78-932B-8DB883A3A9F6}</vt:lpwstr>
  </property>
  <property fmtid="{D5CDD505-2E9C-101B-9397-08002B2CF9AE}" pid="104" name="NE.Ref{5736D33D-AFE3-417F-95F8-D0E21875C8FB}">
    <vt:lpwstr>NE.Ref{5736D33D-AFE3-417F-95F8-D0E21875C8FB}</vt:lpwstr>
  </property>
  <property fmtid="{D5CDD505-2E9C-101B-9397-08002B2CF9AE}" pid="105" name="NE.Ref{5809FD0A-00F2-4492-9679-8C1746130119}">
    <vt:lpwstr>NE.Ref{5809FD0A-00F2-4492-9679-8C1746130119}</vt:lpwstr>
  </property>
  <property fmtid="{D5CDD505-2E9C-101B-9397-08002B2CF9AE}" pid="106" name="NE.Ref{5868D0A3-2BEC-4F8C-B894-0B5D153677D3}">
    <vt:lpwstr>NE.Ref{5868D0A3-2BEC-4F8C-B894-0B5D153677D3}</vt:lpwstr>
  </property>
  <property fmtid="{D5CDD505-2E9C-101B-9397-08002B2CF9AE}" pid="107" name="NE.Ref{596C0F2C-A31C-40C2-A346-6B6F42BA335A}">
    <vt:lpwstr>NE.Ref{596C0F2C-A31C-40C2-A346-6B6F42BA335A}</vt:lpwstr>
  </property>
  <property fmtid="{D5CDD505-2E9C-101B-9397-08002B2CF9AE}" pid="108" name="NE.Ref{59D88105-C7BB-4D10-8626-42CBA454D631}">
    <vt:lpwstr>NE.Ref{59D88105-C7BB-4D10-8626-42CBA454D631}</vt:lpwstr>
  </property>
  <property fmtid="{D5CDD505-2E9C-101B-9397-08002B2CF9AE}" pid="109" name="NE.Ref{5A549BB9-5333-49C4-B60B-0C1C1A515111}">
    <vt:lpwstr>NE.Ref{5A549BB9-5333-49C4-B60B-0C1C1A515111}</vt:lpwstr>
  </property>
  <property fmtid="{D5CDD505-2E9C-101B-9397-08002B2CF9AE}" pid="110" name="NE.Ref{5C043BCF-9A75-4775-ADE7-BDB1C9ED7791}">
    <vt:lpwstr>NE.Ref{5C043BCF-9A75-4775-ADE7-BDB1C9ED7791}</vt:lpwstr>
  </property>
  <property fmtid="{D5CDD505-2E9C-101B-9397-08002B2CF9AE}" pid="111" name="NE.Ref{5C6A35EB-3B58-4790-B6F9-0A83DA1CC35D}">
    <vt:lpwstr>NE.Ref{5C6A35EB-3B58-4790-B6F9-0A83DA1CC35D}</vt:lpwstr>
  </property>
  <property fmtid="{D5CDD505-2E9C-101B-9397-08002B2CF9AE}" pid="112" name="NE.Ref{600696C8-1011-4CCB-AE35-F49CF9C5EED2}">
    <vt:lpwstr>NE.Ref{600696C8-1011-4CCB-AE35-F49CF9C5EED2}</vt:lpwstr>
  </property>
  <property fmtid="{D5CDD505-2E9C-101B-9397-08002B2CF9AE}" pid="113" name="NE.Ref{604388D1-6847-461B-AE5D-06587D31AA0C}">
    <vt:lpwstr>NE.Ref{604388D1-6847-461B-AE5D-06587D31AA0C}</vt:lpwstr>
  </property>
  <property fmtid="{D5CDD505-2E9C-101B-9397-08002B2CF9AE}" pid="114" name="NE.Ref{619FD58A-A0F6-4C0F-8257-BBC58520D39C}">
    <vt:lpwstr>NE.Ref{619FD58A-A0F6-4C0F-8257-BBC58520D39C}</vt:lpwstr>
  </property>
  <property fmtid="{D5CDD505-2E9C-101B-9397-08002B2CF9AE}" pid="115" name="NE.Ref{61F42CE1-F83E-4841-9719-6620B4183EBD}">
    <vt:lpwstr>NE.Ref{61F42CE1-F83E-4841-9719-6620B4183EBD}</vt:lpwstr>
  </property>
  <property fmtid="{D5CDD505-2E9C-101B-9397-08002B2CF9AE}" pid="116" name="NE.Ref{6282CFE1-0C87-4FEE-9027-3916DF916D7F}">
    <vt:lpwstr>NE.Ref{6282CFE1-0C87-4FEE-9027-3916DF916D7F}</vt:lpwstr>
  </property>
  <property fmtid="{D5CDD505-2E9C-101B-9397-08002B2CF9AE}" pid="117" name="NE.Ref{62FCA1E0-BA69-4E6B-9EE8-0BB6E95C0289}">
    <vt:lpwstr>NE.Ref{62FCA1E0-BA69-4E6B-9EE8-0BB6E95C0289}</vt:lpwstr>
  </property>
  <property fmtid="{D5CDD505-2E9C-101B-9397-08002B2CF9AE}" pid="118" name="NE.Ref{63FF4B5E-8A2E-4EC0-AC7E-EEBEE255F894}">
    <vt:lpwstr>NE.Ref{63FF4B5E-8A2E-4EC0-AC7E-EEBEE255F894}</vt:lpwstr>
  </property>
  <property fmtid="{D5CDD505-2E9C-101B-9397-08002B2CF9AE}" pid="119" name="NE.Ref{640A0B37-41DD-4C99-9FE6-BA254A9DF860}">
    <vt:lpwstr>NE.Ref{640A0B37-41DD-4C99-9FE6-BA254A9DF860}</vt:lpwstr>
  </property>
  <property fmtid="{D5CDD505-2E9C-101B-9397-08002B2CF9AE}" pid="120" name="NE.Ref{6546FAA7-1D19-4D01-92EF-C239F913ACAD}">
    <vt:lpwstr>NE.Ref{6546FAA7-1D19-4D01-92EF-C239F913ACAD}</vt:lpwstr>
  </property>
  <property fmtid="{D5CDD505-2E9C-101B-9397-08002B2CF9AE}" pid="121" name="NE.Ref{67E8C7CE-FE3A-4395-AB31-A9E25F7FE00C}">
    <vt:lpwstr>NE.Ref{67E8C7CE-FE3A-4395-AB31-A9E25F7FE00C}</vt:lpwstr>
  </property>
  <property fmtid="{D5CDD505-2E9C-101B-9397-08002B2CF9AE}" pid="122" name="NE.Ref{6B86F287-650D-4FB2-8505-1913D084A247}">
    <vt:lpwstr>NE.Ref{6B86F287-650D-4FB2-8505-1913D084A247}</vt:lpwstr>
  </property>
  <property fmtid="{D5CDD505-2E9C-101B-9397-08002B2CF9AE}" pid="123" name="NE.Ref{6BA01099-D36C-40B8-BAB2-9BD20E77C1B1}">
    <vt:lpwstr>NE.Ref{6BA01099-D36C-40B8-BAB2-9BD20E77C1B1}</vt:lpwstr>
  </property>
  <property fmtid="{D5CDD505-2E9C-101B-9397-08002B2CF9AE}" pid="124" name="NE.Ref{6BEC24AA-79B0-4543-978E-567FF5279945}">
    <vt:lpwstr>NE.Ref{6BEC24AA-79B0-4543-978E-567FF5279945}</vt:lpwstr>
  </property>
  <property fmtid="{D5CDD505-2E9C-101B-9397-08002B2CF9AE}" pid="125" name="NE.Ref{6C111C6C-CA11-41FF-8332-05C5246B3ED7}">
    <vt:lpwstr>NE.Ref{6C111C6C-CA11-41FF-8332-05C5246B3ED7}</vt:lpwstr>
  </property>
  <property fmtid="{D5CDD505-2E9C-101B-9397-08002B2CF9AE}" pid="126" name="NE.Ref{6C311807-1EAE-4B9B-A6E2-89071AEB85D2}">
    <vt:lpwstr>NE.Ref{6C311807-1EAE-4B9B-A6E2-89071AEB85D2}</vt:lpwstr>
  </property>
  <property fmtid="{D5CDD505-2E9C-101B-9397-08002B2CF9AE}" pid="127" name="NE.Ref{6CCBB78E-99CE-4C37-BB30-FBD42A1EEC3B}">
    <vt:lpwstr>NE.Ref{6CCBB78E-99CE-4C37-BB30-FBD42A1EEC3B}</vt:lpwstr>
  </property>
  <property fmtid="{D5CDD505-2E9C-101B-9397-08002B2CF9AE}" pid="128" name="NE.Ref{6D05DEC9-8710-4769-8E74-3B2C57F3C8A8}">
    <vt:lpwstr>NE.Ref{6D05DEC9-8710-4769-8E74-3B2C57F3C8A8}</vt:lpwstr>
  </property>
  <property fmtid="{D5CDD505-2E9C-101B-9397-08002B2CF9AE}" pid="129" name="NE.Ref{6DEE21EB-25BF-4DE9-B0FF-4323B8FC45CB}">
    <vt:lpwstr>NE.Ref{6DEE21EB-25BF-4DE9-B0FF-4323B8FC45CB}</vt:lpwstr>
  </property>
  <property fmtid="{D5CDD505-2E9C-101B-9397-08002B2CF9AE}" pid="130" name="NE.Ref{6E5363C0-0B06-46CD-A0A0-33D043A1696B}">
    <vt:lpwstr>NE.Ref{6E5363C0-0B06-46CD-A0A0-33D043A1696B}</vt:lpwstr>
  </property>
  <property fmtid="{D5CDD505-2E9C-101B-9397-08002B2CF9AE}" pid="131" name="NE.Ref{6EB920E7-C454-4022-8A97-87BA4DDBDAA5}">
    <vt:lpwstr>NE.Ref{6EB920E7-C454-4022-8A97-87BA4DDBDAA5}</vt:lpwstr>
  </property>
  <property fmtid="{D5CDD505-2E9C-101B-9397-08002B2CF9AE}" pid="132" name="NE.Ref{6EBBE24A-98AB-413B-9A2A-3A69E13559A6}">
    <vt:lpwstr>NE.Ref{6EBBE24A-98AB-413B-9A2A-3A69E13559A6}</vt:lpwstr>
  </property>
  <property fmtid="{D5CDD505-2E9C-101B-9397-08002B2CF9AE}" pid="133" name="NE.Ref{6EFCEC6D-0869-4663-BFD7-85B810C6812D}">
    <vt:lpwstr>NE.Ref{6EFCEC6D-0869-4663-BFD7-85B810C6812D}</vt:lpwstr>
  </property>
  <property fmtid="{D5CDD505-2E9C-101B-9397-08002B2CF9AE}" pid="134" name="NE.Ref{6F33F8FB-EA26-488D-B1D0-4020D27D2506}">
    <vt:lpwstr>NE.Ref{6F33F8FB-EA26-488D-B1D0-4020D27D2506}</vt:lpwstr>
  </property>
  <property fmtid="{D5CDD505-2E9C-101B-9397-08002B2CF9AE}" pid="135" name="NE.Ref{708CE1EC-FD98-4FEB-BA1E-D229E0DA905C}">
    <vt:lpwstr>NE.Ref{708CE1EC-FD98-4FEB-BA1E-D229E0DA905C}</vt:lpwstr>
  </property>
  <property fmtid="{D5CDD505-2E9C-101B-9397-08002B2CF9AE}" pid="136" name="NE.Ref{70EDC193-9754-4604-B438-D10C4674D40D}">
    <vt:lpwstr>NE.Ref{70EDC193-9754-4604-B438-D10C4674D40D}</vt:lpwstr>
  </property>
  <property fmtid="{D5CDD505-2E9C-101B-9397-08002B2CF9AE}" pid="137" name="NE.Ref{728C5F42-D3F6-43B1-8BDE-284CCBA7E5DD}">
    <vt:lpwstr>NE.Ref{728C5F42-D3F6-43B1-8BDE-284CCBA7E5DD}</vt:lpwstr>
  </property>
  <property fmtid="{D5CDD505-2E9C-101B-9397-08002B2CF9AE}" pid="138" name="NE.Ref{737B12A2-B941-4903-A22B-70DADE3504EC}">
    <vt:lpwstr>NE.Ref{737B12A2-B941-4903-A22B-70DADE3504EC}</vt:lpwstr>
  </property>
  <property fmtid="{D5CDD505-2E9C-101B-9397-08002B2CF9AE}" pid="139" name="NE.Ref{73C7805B-935E-49B7-8187-88811A597FEE}">
    <vt:lpwstr>NE.Ref{73C7805B-935E-49B7-8187-88811A597FEE}</vt:lpwstr>
  </property>
  <property fmtid="{D5CDD505-2E9C-101B-9397-08002B2CF9AE}" pid="140" name="NE.Ref{7520E10A-58A1-4828-B6D7-8022A4BFE7C5}">
    <vt:lpwstr>NE.Ref{7520E10A-58A1-4828-B6D7-8022A4BFE7C5}</vt:lpwstr>
  </property>
  <property fmtid="{D5CDD505-2E9C-101B-9397-08002B2CF9AE}" pid="141" name="NE.Ref{79FADA12-7118-44A8-8D2C-67C1C54A77A3}">
    <vt:lpwstr>NE.Ref{79FADA12-7118-44A8-8D2C-67C1C54A77A3}</vt:lpwstr>
  </property>
  <property fmtid="{D5CDD505-2E9C-101B-9397-08002B2CF9AE}" pid="142" name="NE.Ref{7B0F9A4C-951E-46EF-BA7C-6989ADAE3FEE}">
    <vt:lpwstr>NE.Ref{7B0F9A4C-951E-46EF-BA7C-6989ADAE3FEE}</vt:lpwstr>
  </property>
  <property fmtid="{D5CDD505-2E9C-101B-9397-08002B2CF9AE}" pid="143" name="NE.Ref{7B9D3378-C3AD-4472-82DB-874A1559CFCD}">
    <vt:lpwstr>NE.Ref{7B9D3378-C3AD-4472-82DB-874A1559CFCD}</vt:lpwstr>
  </property>
  <property fmtid="{D5CDD505-2E9C-101B-9397-08002B2CF9AE}" pid="144" name="NE.Ref{7BADC190-2A5C-4861-BA28-3D6A9C0DAFCF}">
    <vt:lpwstr>NE.Ref{7BADC190-2A5C-4861-BA28-3D6A9C0DAFCF}</vt:lpwstr>
  </property>
  <property fmtid="{D5CDD505-2E9C-101B-9397-08002B2CF9AE}" pid="145" name="NE.Ref{7BB803B4-2E1F-412C-B64B-E7BD743EC17A}">
    <vt:lpwstr>NE.Ref{7BB803B4-2E1F-412C-B64B-E7BD743EC17A}</vt:lpwstr>
  </property>
  <property fmtid="{D5CDD505-2E9C-101B-9397-08002B2CF9AE}" pid="146" name="NE.Ref{7C07B1C1-297D-4522-92FC-0282076A4123}">
    <vt:lpwstr>NE.Ref{7C07B1C1-297D-4522-92FC-0282076A4123}</vt:lpwstr>
  </property>
  <property fmtid="{D5CDD505-2E9C-101B-9397-08002B2CF9AE}" pid="147" name="NE.Ref{7C1640C2-A0DD-4EA0-B7F6-2996DC25BB68}">
    <vt:lpwstr>NE.Ref{7C1640C2-A0DD-4EA0-B7F6-2996DC25BB68}</vt:lpwstr>
  </property>
  <property fmtid="{D5CDD505-2E9C-101B-9397-08002B2CF9AE}" pid="148" name="NE.Ref{7E4D829C-072D-4367-B818-AA821A7DC612}">
    <vt:lpwstr>NE.Ref{7E4D829C-072D-4367-B818-AA821A7DC612}</vt:lpwstr>
  </property>
  <property fmtid="{D5CDD505-2E9C-101B-9397-08002B2CF9AE}" pid="149" name="NE.Ref{7FF35C97-E745-45FE-8F1F-835241725518}">
    <vt:lpwstr>NE.Ref{7FF35C97-E745-45FE-8F1F-835241725518}</vt:lpwstr>
  </property>
  <property fmtid="{D5CDD505-2E9C-101B-9397-08002B2CF9AE}" pid="150" name="NE.Ref{8022635E-E94B-4433-9B57-D0623FD8B2DE}">
    <vt:lpwstr>NE.Ref{8022635E-E94B-4433-9B57-D0623FD8B2DE}</vt:lpwstr>
  </property>
  <property fmtid="{D5CDD505-2E9C-101B-9397-08002B2CF9AE}" pid="151" name="NE.Ref{84B834AF-4899-4687-96D1-3450B2AFE8C4}">
    <vt:lpwstr>NE.Ref{84B834AF-4899-4687-96D1-3450B2AFE8C4}</vt:lpwstr>
  </property>
  <property fmtid="{D5CDD505-2E9C-101B-9397-08002B2CF9AE}" pid="152" name="NE.Ref{84C4C0B8-C789-45A7-B523-081ECEF4218D}">
    <vt:lpwstr>NE.Ref{84C4C0B8-C789-45A7-B523-081ECEF4218D}</vt:lpwstr>
  </property>
  <property fmtid="{D5CDD505-2E9C-101B-9397-08002B2CF9AE}" pid="153" name="NE.Ref{85C1AA28-FEC1-48E1-AF9E-A85AEF3E87A0}">
    <vt:lpwstr>NE.Ref{85C1AA28-FEC1-48E1-AF9E-A85AEF3E87A0}</vt:lpwstr>
  </property>
  <property fmtid="{D5CDD505-2E9C-101B-9397-08002B2CF9AE}" pid="154" name="NE.Ref{862C742A-8601-436A-B698-F3B417F9AF41}">
    <vt:lpwstr>NE.Ref{862C742A-8601-436A-B698-F3B417F9AF41}</vt:lpwstr>
  </property>
  <property fmtid="{D5CDD505-2E9C-101B-9397-08002B2CF9AE}" pid="155" name="NE.Ref{868169AE-BEDB-4E60-A3A1-8EC4F3A7B063}">
    <vt:lpwstr>NE.Ref{868169AE-BEDB-4E60-A3A1-8EC4F3A7B063}</vt:lpwstr>
  </property>
  <property fmtid="{D5CDD505-2E9C-101B-9397-08002B2CF9AE}" pid="156" name="NE.Ref{8A6A2852-6865-4C96-8332-03EBFCDC574B}">
    <vt:lpwstr>NE.Ref{8A6A2852-6865-4C96-8332-03EBFCDC574B}</vt:lpwstr>
  </property>
  <property fmtid="{D5CDD505-2E9C-101B-9397-08002B2CF9AE}" pid="157" name="NE.Ref{8C149991-39BA-48A5-BA82-E4C5277086B2}">
    <vt:lpwstr>NE.Ref{8C149991-39BA-48A5-BA82-E4C5277086B2}</vt:lpwstr>
  </property>
  <property fmtid="{D5CDD505-2E9C-101B-9397-08002B2CF9AE}" pid="158" name="NE.Ref{8DD0EE4B-80DB-4F20-BA09-0D3F9F436589}">
    <vt:lpwstr>NE.Ref{8DD0EE4B-80DB-4F20-BA09-0D3F9F436589}</vt:lpwstr>
  </property>
  <property fmtid="{D5CDD505-2E9C-101B-9397-08002B2CF9AE}" pid="159" name="NE.Ref{8F5B45C9-1B45-4A69-9C44-DF6A0DAC1A04}">
    <vt:lpwstr>NE.Ref{8F5B45C9-1B45-4A69-9C44-DF6A0DAC1A04}</vt:lpwstr>
  </property>
  <property fmtid="{D5CDD505-2E9C-101B-9397-08002B2CF9AE}" pid="160" name="NE.Ref{8FD61AB4-8D36-405D-9F44-70BE78543A15}">
    <vt:lpwstr>NE.Ref{8FD61AB4-8D36-405D-9F44-70BE78543A15}</vt:lpwstr>
  </property>
  <property fmtid="{D5CDD505-2E9C-101B-9397-08002B2CF9AE}" pid="161" name="NE.Ref{8FEEB7DE-57DB-4FDA-943A-40142727C04D}">
    <vt:lpwstr>NE.Ref{8FEEB7DE-57DB-4FDA-943A-40142727C04D}</vt:lpwstr>
  </property>
  <property fmtid="{D5CDD505-2E9C-101B-9397-08002B2CF9AE}" pid="162" name="NE.Ref{920E7F5B-25C9-4D8B-8758-465B496F9CB0}">
    <vt:lpwstr>NE.Ref{920E7F5B-25C9-4D8B-8758-465B496F9CB0}</vt:lpwstr>
  </property>
  <property fmtid="{D5CDD505-2E9C-101B-9397-08002B2CF9AE}" pid="163" name="NE.Ref{924EB035-2700-426A-B111-CF81574E7EAA}">
    <vt:lpwstr>NE.Ref{924EB035-2700-426A-B111-CF81574E7EAA}</vt:lpwstr>
  </property>
  <property fmtid="{D5CDD505-2E9C-101B-9397-08002B2CF9AE}" pid="164" name="NE.Ref{931884F2-1B70-4C3C-83A7-A994CFB19B63}">
    <vt:lpwstr>NE.Ref{931884F2-1B70-4C3C-83A7-A994CFB19B63}</vt:lpwstr>
  </property>
  <property fmtid="{D5CDD505-2E9C-101B-9397-08002B2CF9AE}" pid="165" name="NE.Ref{93C9732F-3B6F-48FD-B97D-A5A8B9549649}">
    <vt:lpwstr>NE.Ref{93C9732F-3B6F-48FD-B97D-A5A8B9549649}</vt:lpwstr>
  </property>
  <property fmtid="{D5CDD505-2E9C-101B-9397-08002B2CF9AE}" pid="166" name="NE.Ref{951B85BE-9807-4549-B1A1-A5DC8FA63142}">
    <vt:lpwstr>NE.Ref{951B85BE-9807-4549-B1A1-A5DC8FA63142}</vt:lpwstr>
  </property>
  <property fmtid="{D5CDD505-2E9C-101B-9397-08002B2CF9AE}" pid="167" name="NE.Ref{96CEDED6-DF6B-4539-9158-E0963D1C9EE2}">
    <vt:lpwstr>NE.Ref{96CEDED6-DF6B-4539-9158-E0963D1C9EE2}</vt:lpwstr>
  </property>
  <property fmtid="{D5CDD505-2E9C-101B-9397-08002B2CF9AE}" pid="168" name="NE.Ref{9753C9DD-DD08-417C-B516-EBE17A5F0526}">
    <vt:lpwstr>NE.Ref{9753C9DD-DD08-417C-B516-EBE17A5F0526}</vt:lpwstr>
  </property>
  <property fmtid="{D5CDD505-2E9C-101B-9397-08002B2CF9AE}" pid="169" name="NE.Ref{97A57A93-B2E5-4B5A-B337-EA03DBFF5729}">
    <vt:lpwstr>NE.Ref{97A57A93-B2E5-4B5A-B337-EA03DBFF5729}</vt:lpwstr>
  </property>
  <property fmtid="{D5CDD505-2E9C-101B-9397-08002B2CF9AE}" pid="170" name="NE.Ref{98E9B0A7-5306-4955-BF78-3A3EDF638D49}">
    <vt:lpwstr>NE.Ref{98E9B0A7-5306-4955-BF78-3A3EDF638D49}</vt:lpwstr>
  </property>
  <property fmtid="{D5CDD505-2E9C-101B-9397-08002B2CF9AE}" pid="171" name="NE.Ref{99BEC304-75DF-42BB-9795-99F7A832CF41}">
    <vt:lpwstr>NE.Ref{99BEC304-75DF-42BB-9795-99F7A832CF41}</vt:lpwstr>
  </property>
  <property fmtid="{D5CDD505-2E9C-101B-9397-08002B2CF9AE}" pid="172" name="NE.Ref{9BA2E28B-A6D9-4A28-A21D-883D8AA336EC}">
    <vt:lpwstr>NE.Ref{9BA2E28B-A6D9-4A28-A21D-883D8AA336EC}</vt:lpwstr>
  </property>
  <property fmtid="{D5CDD505-2E9C-101B-9397-08002B2CF9AE}" pid="173" name="NE.Ref{9BDEE522-97D1-42A6-A110-1EBB600F561E}">
    <vt:lpwstr>NE.Ref{9BDEE522-97D1-42A6-A110-1EBB600F561E}</vt:lpwstr>
  </property>
  <property fmtid="{D5CDD505-2E9C-101B-9397-08002B2CF9AE}" pid="174" name="NE.Ref{9BFF3B76-C489-4E74-A6C6-ED7F5DBD623C}">
    <vt:lpwstr>NE.Ref{9BFF3B76-C489-4E74-A6C6-ED7F5DBD623C}</vt:lpwstr>
  </property>
  <property fmtid="{D5CDD505-2E9C-101B-9397-08002B2CF9AE}" pid="175" name="NE.Ref{9C720BA3-4E2E-4FD8-80B8-3DE7832BF0BE}">
    <vt:lpwstr>NE.Ref{9C720BA3-4E2E-4FD8-80B8-3DE7832BF0BE}</vt:lpwstr>
  </property>
  <property fmtid="{D5CDD505-2E9C-101B-9397-08002B2CF9AE}" pid="176" name="NE.Ref{9C9DFB7D-59BB-4C83-9FB5-22DE84EE2984}">
    <vt:lpwstr>NE.Ref{9C9DFB7D-59BB-4C83-9FB5-22DE84EE2984}</vt:lpwstr>
  </property>
  <property fmtid="{D5CDD505-2E9C-101B-9397-08002B2CF9AE}" pid="177" name="NE.Ref{9D4EF3FC-B5AB-4816-BD5E-508D6A05F42B}">
    <vt:lpwstr>NE.Ref{9D4EF3FC-B5AB-4816-BD5E-508D6A05F42B}</vt:lpwstr>
  </property>
  <property fmtid="{D5CDD505-2E9C-101B-9397-08002B2CF9AE}" pid="178" name="NE.Ref{9DB0BD38-BB07-4274-A7FC-E18B4E18FDBE}">
    <vt:lpwstr>NE.Ref{9DB0BD38-BB07-4274-A7FC-E18B4E18FDBE}</vt:lpwstr>
  </property>
  <property fmtid="{D5CDD505-2E9C-101B-9397-08002B2CF9AE}" pid="179" name="NE.Ref{9E41CE83-2837-4F00-BA60-E3372B21CDEF}">
    <vt:lpwstr>NE.Ref{9E41CE83-2837-4F00-BA60-E3372B21CDEF}</vt:lpwstr>
  </property>
  <property fmtid="{D5CDD505-2E9C-101B-9397-08002B2CF9AE}" pid="180" name="NE.Ref{9EE0B137-B591-49B1-93FA-5D905CFCCF95}">
    <vt:lpwstr>NE.Ref{9EE0B137-B591-49B1-93FA-5D905CFCCF95}</vt:lpwstr>
  </property>
  <property fmtid="{D5CDD505-2E9C-101B-9397-08002B2CF9AE}" pid="181" name="NE.Ref{A0B4C5A2-8224-4DC8-B50F-B3AD2763367C}">
    <vt:lpwstr>NE.Ref{A0B4C5A2-8224-4DC8-B50F-B3AD2763367C}</vt:lpwstr>
  </property>
  <property fmtid="{D5CDD505-2E9C-101B-9397-08002B2CF9AE}" pid="182" name="NE.Ref{A0CEA37C-0CCD-4649-93D9-1E73EA3AFC77}">
    <vt:lpwstr>NE.Ref{A0CEA37C-0CCD-4649-93D9-1E73EA3AFC77}</vt:lpwstr>
  </property>
  <property fmtid="{D5CDD505-2E9C-101B-9397-08002B2CF9AE}" pid="183" name="NE.Ref{A3294C76-5A99-47CC-AD36-8EE679098346}">
    <vt:lpwstr>NE.Ref{A3294C76-5A99-47CC-AD36-8EE679098346}</vt:lpwstr>
  </property>
  <property fmtid="{D5CDD505-2E9C-101B-9397-08002B2CF9AE}" pid="184" name="NE.Ref{A32EFDB7-AB0D-4D3A-AFC0-D875C69BC509}">
    <vt:lpwstr>NE.Ref{A32EFDB7-AB0D-4D3A-AFC0-D875C69BC509}</vt:lpwstr>
  </property>
  <property fmtid="{D5CDD505-2E9C-101B-9397-08002B2CF9AE}" pid="185" name="NE.Ref{A443BE4B-DE40-439A-9330-CAFAD27E27FC}">
    <vt:lpwstr>NE.Ref{A443BE4B-DE40-439A-9330-CAFAD27E27FC}</vt:lpwstr>
  </property>
  <property fmtid="{D5CDD505-2E9C-101B-9397-08002B2CF9AE}" pid="186" name="NE.Ref{A4FD6AFD-698B-4F66-BD8E-935A229E8561}">
    <vt:lpwstr>NE.Ref{A4FD6AFD-698B-4F66-BD8E-935A229E8561}</vt:lpwstr>
  </property>
  <property fmtid="{D5CDD505-2E9C-101B-9397-08002B2CF9AE}" pid="187" name="NE.Ref{A50C011E-B536-4DE3-8B9E-B25F9E1DCD5F}">
    <vt:lpwstr>NE.Ref{A50C011E-B536-4DE3-8B9E-B25F9E1DCD5F}</vt:lpwstr>
  </property>
  <property fmtid="{D5CDD505-2E9C-101B-9397-08002B2CF9AE}" pid="188" name="NE.Ref{A69025B1-6198-428B-8FD5-2B64C72145CE}">
    <vt:lpwstr>NE.Ref{A69025B1-6198-428B-8FD5-2B64C72145CE}</vt:lpwstr>
  </property>
  <property fmtid="{D5CDD505-2E9C-101B-9397-08002B2CF9AE}" pid="189" name="NE.Ref{A6F10D0F-F88F-4481-A5F2-07A45306F47B}">
    <vt:lpwstr>NE.Ref{A6F10D0F-F88F-4481-A5F2-07A45306F47B}</vt:lpwstr>
  </property>
  <property fmtid="{D5CDD505-2E9C-101B-9397-08002B2CF9AE}" pid="190" name="NE.Ref{A7877BB9-6CB5-44BE-853D-D09988D84888}">
    <vt:lpwstr>NE.Ref{A7877BB9-6CB5-44BE-853D-D09988D84888}</vt:lpwstr>
  </property>
  <property fmtid="{D5CDD505-2E9C-101B-9397-08002B2CF9AE}" pid="191" name="NE.Ref{A8E6EE3E-106B-43FC-B392-60CE816DC3FB}">
    <vt:lpwstr>NE.Ref{A8E6EE3E-106B-43FC-B392-60CE816DC3FB}</vt:lpwstr>
  </property>
  <property fmtid="{D5CDD505-2E9C-101B-9397-08002B2CF9AE}" pid="192" name="NE.Ref{A99951B9-09A2-418E-B8C3-3694E9ABA358}">
    <vt:lpwstr>NE.Ref{A99951B9-09A2-418E-B8C3-3694E9ABA358}</vt:lpwstr>
  </property>
  <property fmtid="{D5CDD505-2E9C-101B-9397-08002B2CF9AE}" pid="193" name="NE.Ref{AB84FEF7-3828-4223-A7DA-A9E3F2BFACF6}">
    <vt:lpwstr>NE.Ref{AB84FEF7-3828-4223-A7DA-A9E3F2BFACF6}</vt:lpwstr>
  </property>
  <property fmtid="{D5CDD505-2E9C-101B-9397-08002B2CF9AE}" pid="194" name="NE.Ref{ADCAA902-CDC5-4F8F-A4EC-1CAAE4B1EA77}">
    <vt:lpwstr>NE.Ref{ADCAA902-CDC5-4F8F-A4EC-1CAAE4B1EA77}</vt:lpwstr>
  </property>
  <property fmtid="{D5CDD505-2E9C-101B-9397-08002B2CF9AE}" pid="195" name="NE.Ref{ADF6F97F-EC9E-4527-B38C-5EB257F68285}">
    <vt:lpwstr>NE.Ref{ADF6F97F-EC9E-4527-B38C-5EB257F68285}</vt:lpwstr>
  </property>
  <property fmtid="{D5CDD505-2E9C-101B-9397-08002B2CF9AE}" pid="196" name="NE.Ref{AEB86786-D276-4365-8756-CCAD96E6573F}">
    <vt:lpwstr>NE.Ref{AEB86786-D276-4365-8756-CCAD96E6573F}</vt:lpwstr>
  </property>
  <property fmtid="{D5CDD505-2E9C-101B-9397-08002B2CF9AE}" pid="197" name="NE.Ref{AF03A16A-FABF-4815-9497-A449547235C7}">
    <vt:lpwstr>NE.Ref{AF03A16A-FABF-4815-9497-A449547235C7}</vt:lpwstr>
  </property>
  <property fmtid="{D5CDD505-2E9C-101B-9397-08002B2CF9AE}" pid="198" name="NE.Ref{AF996739-13FC-4E11-BFD2-0123015A8F44}">
    <vt:lpwstr>NE.Ref{AF996739-13FC-4E11-BFD2-0123015A8F44}</vt:lpwstr>
  </property>
  <property fmtid="{D5CDD505-2E9C-101B-9397-08002B2CF9AE}" pid="199" name="NE.Ref{B1625A5F-9D93-4E21-82B0-BF1529C9AF34}">
    <vt:lpwstr>NE.Ref{B1625A5F-9D93-4E21-82B0-BF1529C9AF34}</vt:lpwstr>
  </property>
  <property fmtid="{D5CDD505-2E9C-101B-9397-08002B2CF9AE}" pid="200" name="NE.Ref{B2368FC5-A759-4572-B385-3FED3C9E36FA}">
    <vt:lpwstr>NE.Ref{B2368FC5-A759-4572-B385-3FED3C9E36FA}</vt:lpwstr>
  </property>
  <property fmtid="{D5CDD505-2E9C-101B-9397-08002B2CF9AE}" pid="201" name="NE.Ref{B24D1F9F-782B-488A-A023-3819C39BBF7F}">
    <vt:lpwstr>NE.Ref{B24D1F9F-782B-488A-A023-3819C39BBF7F}</vt:lpwstr>
  </property>
  <property fmtid="{D5CDD505-2E9C-101B-9397-08002B2CF9AE}" pid="202" name="NE.Ref{B2E718F0-F583-44AF-85F9-5C434D9FD17B}">
    <vt:lpwstr>NE.Ref{B2E718F0-F583-44AF-85F9-5C434D9FD17B}</vt:lpwstr>
  </property>
  <property fmtid="{D5CDD505-2E9C-101B-9397-08002B2CF9AE}" pid="203" name="NE.Ref{B2F113A3-670B-4659-8728-1DDFCAA8A7F0}">
    <vt:lpwstr>NE.Ref{B2F113A3-670B-4659-8728-1DDFCAA8A7F0}</vt:lpwstr>
  </property>
  <property fmtid="{D5CDD505-2E9C-101B-9397-08002B2CF9AE}" pid="204" name="NE.Ref{B41BAEEC-A17F-4DDE-B722-1EBAA32BAAED}">
    <vt:lpwstr>NE.Ref{B41BAEEC-A17F-4DDE-B722-1EBAA32BAAED}</vt:lpwstr>
  </property>
  <property fmtid="{D5CDD505-2E9C-101B-9397-08002B2CF9AE}" pid="205" name="NE.Ref{B45C014C-2389-40BB-93EC-47D4B3FCC833}">
    <vt:lpwstr>NE.Ref{B45C014C-2389-40BB-93EC-47D4B3FCC833}</vt:lpwstr>
  </property>
  <property fmtid="{D5CDD505-2E9C-101B-9397-08002B2CF9AE}" pid="206" name="NE.Ref{B68347B7-4CE6-4BEF-8E74-1D89F0947DF1}">
    <vt:lpwstr>NE.Ref{B68347B7-4CE6-4BEF-8E74-1D89F0947DF1}</vt:lpwstr>
  </property>
  <property fmtid="{D5CDD505-2E9C-101B-9397-08002B2CF9AE}" pid="207" name="NE.Ref{B69BE175-BC93-4587-9B8A-22BA69544E4E}">
    <vt:lpwstr>NE.Ref{B69BE175-BC93-4587-9B8A-22BA69544E4E}</vt:lpwstr>
  </property>
  <property fmtid="{D5CDD505-2E9C-101B-9397-08002B2CF9AE}" pid="208" name="NE.Ref{B6BCA645-7931-499F-9C2C-1DF238A4842B}">
    <vt:lpwstr>NE.Ref{B6BCA645-7931-499F-9C2C-1DF238A4842B}</vt:lpwstr>
  </property>
  <property fmtid="{D5CDD505-2E9C-101B-9397-08002B2CF9AE}" pid="209" name="NE.Ref{B6DEAC21-0145-4A51-A741-BD5DDFCED2E6}">
    <vt:lpwstr>NE.Ref{B6DEAC21-0145-4A51-A741-BD5DDFCED2E6}</vt:lpwstr>
  </property>
  <property fmtid="{D5CDD505-2E9C-101B-9397-08002B2CF9AE}" pid="210" name="NE.Ref{B6FD4A88-68BD-4C47-8BD2-10F26B17E611}">
    <vt:lpwstr>NE.Ref{B6FD4A88-68BD-4C47-8BD2-10F26B17E611}</vt:lpwstr>
  </property>
  <property fmtid="{D5CDD505-2E9C-101B-9397-08002B2CF9AE}" pid="211" name="NE.Ref{B78CE808-F761-4556-BBEF-CCE008D34241}">
    <vt:lpwstr>NE.Ref{B78CE808-F761-4556-BBEF-CCE008D34241}</vt:lpwstr>
  </property>
  <property fmtid="{D5CDD505-2E9C-101B-9397-08002B2CF9AE}" pid="212" name="NE.Ref{B7968871-AD46-407B-AFC6-FF7A2E5AB9EF}">
    <vt:lpwstr>NE.Ref{B7968871-AD46-407B-AFC6-FF7A2E5AB9EF}</vt:lpwstr>
  </property>
  <property fmtid="{D5CDD505-2E9C-101B-9397-08002B2CF9AE}" pid="213" name="NE.Ref{B7B52F07-5684-4665-ABBB-E8C98A1B3FD6}">
    <vt:lpwstr>NE.Ref{B7B52F07-5684-4665-ABBB-E8C98A1B3FD6}</vt:lpwstr>
  </property>
  <property fmtid="{D5CDD505-2E9C-101B-9397-08002B2CF9AE}" pid="214" name="NE.Ref{B8463F5D-BA77-4B59-B523-CF7C1A6CAC82}">
    <vt:lpwstr>NE.Ref{B8463F5D-BA77-4B59-B523-CF7C1A6CAC82}</vt:lpwstr>
  </property>
  <property fmtid="{D5CDD505-2E9C-101B-9397-08002B2CF9AE}" pid="215" name="NE.Ref{B9435FA5-3016-4A24-8127-A9A02B643329}">
    <vt:lpwstr>NE.Ref{B9435FA5-3016-4A24-8127-A9A02B643329}</vt:lpwstr>
  </property>
  <property fmtid="{D5CDD505-2E9C-101B-9397-08002B2CF9AE}" pid="216" name="NE.Ref{B983BE2C-34EE-4EF3-BFF7-36040760F380}">
    <vt:lpwstr>NE.Ref{B983BE2C-34EE-4EF3-BFF7-36040760F380}</vt:lpwstr>
  </property>
  <property fmtid="{D5CDD505-2E9C-101B-9397-08002B2CF9AE}" pid="217" name="NE.Ref{BBA80ED2-FFB1-4D30-BC76-32F2EFFA9F12}">
    <vt:lpwstr>NE.Ref{BBA80ED2-FFB1-4D30-BC76-32F2EFFA9F12}</vt:lpwstr>
  </property>
  <property fmtid="{D5CDD505-2E9C-101B-9397-08002B2CF9AE}" pid="218" name="NE.Ref{BC117CBD-D8D0-427E-9A6D-6E1F8A7160D9}">
    <vt:lpwstr>NE.Ref{BC117CBD-D8D0-427E-9A6D-6E1F8A7160D9}</vt:lpwstr>
  </property>
  <property fmtid="{D5CDD505-2E9C-101B-9397-08002B2CF9AE}" pid="219" name="NE.Ref{BCDF8A82-E347-4F30-9172-3DD4AB6C238C}">
    <vt:lpwstr>NE.Ref{BCDF8A82-E347-4F30-9172-3DD4AB6C238C}</vt:lpwstr>
  </property>
  <property fmtid="{D5CDD505-2E9C-101B-9397-08002B2CF9AE}" pid="220" name="NE.Ref{BD5BC791-7829-4699-A33B-B597AFBEC333}">
    <vt:lpwstr>NE.Ref{BD5BC791-7829-4699-A33B-B597AFBEC333}</vt:lpwstr>
  </property>
  <property fmtid="{D5CDD505-2E9C-101B-9397-08002B2CF9AE}" pid="221" name="NE.Ref{BEC17B63-0979-4940-86F1-4EF476A6A1D0}">
    <vt:lpwstr>NE.Ref{BEC17B63-0979-4940-86F1-4EF476A6A1D0}</vt:lpwstr>
  </property>
  <property fmtid="{D5CDD505-2E9C-101B-9397-08002B2CF9AE}" pid="222" name="NE.Ref{BF1F3606-264A-47E2-98A9-951305C15160}">
    <vt:lpwstr>NE.Ref{BF1F3606-264A-47E2-98A9-951305C15160}</vt:lpwstr>
  </property>
  <property fmtid="{D5CDD505-2E9C-101B-9397-08002B2CF9AE}" pid="223" name="NE.Ref{BF7FFE2B-6CF6-47E7-9981-DFE7E329817C}">
    <vt:lpwstr>NE.Ref{BF7FFE2B-6CF6-47E7-9981-DFE7E329817C}</vt:lpwstr>
  </property>
  <property fmtid="{D5CDD505-2E9C-101B-9397-08002B2CF9AE}" pid="224" name="NE.Ref{C05B6DEB-8CF1-4DF1-B5CE-777080449ECD}">
    <vt:lpwstr>NE.Ref{C05B6DEB-8CF1-4DF1-B5CE-777080449ECD}</vt:lpwstr>
  </property>
  <property fmtid="{D5CDD505-2E9C-101B-9397-08002B2CF9AE}" pid="225" name="NE.Ref{C26D65AA-B79A-4685-9C12-62C5DBE9363D}">
    <vt:lpwstr>NE.Ref{C26D65AA-B79A-4685-9C12-62C5DBE9363D}</vt:lpwstr>
  </property>
  <property fmtid="{D5CDD505-2E9C-101B-9397-08002B2CF9AE}" pid="226" name="NE.Ref{C6364C80-91FA-43C6-B192-EA56F6B83B88}">
    <vt:lpwstr>NE.Ref{C6364C80-91FA-43C6-B192-EA56F6B83B88}</vt:lpwstr>
  </property>
  <property fmtid="{D5CDD505-2E9C-101B-9397-08002B2CF9AE}" pid="227" name="NE.Ref{C6700837-7A96-4C3A-BB23-A1B2F17307A7}">
    <vt:lpwstr>NE.Ref{C6700837-7A96-4C3A-BB23-A1B2F17307A7}</vt:lpwstr>
  </property>
  <property fmtid="{D5CDD505-2E9C-101B-9397-08002B2CF9AE}" pid="228" name="NE.Ref{C6B00BF4-3A29-4FD1-BAD6-B6EB182FFF45}">
    <vt:lpwstr>NE.Ref{C6B00BF4-3A29-4FD1-BAD6-B6EB182FFF45}</vt:lpwstr>
  </property>
  <property fmtid="{D5CDD505-2E9C-101B-9397-08002B2CF9AE}" pid="229" name="NE.Ref{C6F7EF1B-689D-46FF-89B7-72B377098B29}">
    <vt:lpwstr>NE.Ref{C6F7EF1B-689D-46FF-89B7-72B377098B29}</vt:lpwstr>
  </property>
  <property fmtid="{D5CDD505-2E9C-101B-9397-08002B2CF9AE}" pid="230" name="NE.Ref{C72DC439-0C74-40BD-8943-A343821AC194}">
    <vt:lpwstr>NE.Ref{C72DC439-0C74-40BD-8943-A343821AC194}</vt:lpwstr>
  </property>
  <property fmtid="{D5CDD505-2E9C-101B-9397-08002B2CF9AE}" pid="231" name="NE.Ref{C7E27D97-89A6-49A9-93C6-17E82ABF6717}">
    <vt:lpwstr>NE.Ref{C7E27D97-89A6-49A9-93C6-17E82ABF6717}</vt:lpwstr>
  </property>
  <property fmtid="{D5CDD505-2E9C-101B-9397-08002B2CF9AE}" pid="232" name="NE.Ref{C7EC1B2E-C4C3-4486-9D50-A83517B26C1C}">
    <vt:lpwstr>NE.Ref{C7EC1B2E-C4C3-4486-9D50-A83517B26C1C}</vt:lpwstr>
  </property>
  <property fmtid="{D5CDD505-2E9C-101B-9397-08002B2CF9AE}" pid="233" name="NE.Ref{CB1B2602-B824-4433-99FD-F355DB44A91F}">
    <vt:lpwstr>NE.Ref{CB1B2602-B824-4433-99FD-F355DB44A91F}</vt:lpwstr>
  </property>
  <property fmtid="{D5CDD505-2E9C-101B-9397-08002B2CF9AE}" pid="234" name="NE.Ref{CC58BA11-EEAD-4AAF-8991-FB622E4DA26B}">
    <vt:lpwstr>NE.Ref{CC58BA11-EEAD-4AAF-8991-FB622E4DA26B}</vt:lpwstr>
  </property>
  <property fmtid="{D5CDD505-2E9C-101B-9397-08002B2CF9AE}" pid="235" name="NE.Ref{CCCD5D2D-B78A-4E77-9CBB-361422F74478}">
    <vt:lpwstr>NE.Ref{CCCD5D2D-B78A-4E77-9CBB-361422F74478}</vt:lpwstr>
  </property>
  <property fmtid="{D5CDD505-2E9C-101B-9397-08002B2CF9AE}" pid="236" name="NE.Ref{CDD4D53B-6BF0-4359-B394-A3F7D28BDD4C}">
    <vt:lpwstr>NE.Ref{CDD4D53B-6BF0-4359-B394-A3F7D28BDD4C}</vt:lpwstr>
  </property>
  <property fmtid="{D5CDD505-2E9C-101B-9397-08002B2CF9AE}" pid="237" name="NE.Ref{CE3E9B1F-7DBE-4340-9AC7-599685E58914}">
    <vt:lpwstr>NE.Ref{CE3E9B1F-7DBE-4340-9AC7-599685E58914}</vt:lpwstr>
  </property>
  <property fmtid="{D5CDD505-2E9C-101B-9397-08002B2CF9AE}" pid="238" name="NE.Ref{CEF61262-EEF5-4891-92DF-F8EB0937E5D9}">
    <vt:lpwstr>NE.Ref{CEF61262-EEF5-4891-92DF-F8EB0937E5D9}</vt:lpwstr>
  </property>
  <property fmtid="{D5CDD505-2E9C-101B-9397-08002B2CF9AE}" pid="239" name="NE.Ref{D2ACDBCE-EC95-4E12-983F-674A6FBE56C2}">
    <vt:lpwstr>NE.Ref{D2ACDBCE-EC95-4E12-983F-674A6FBE56C2}</vt:lpwstr>
  </property>
  <property fmtid="{D5CDD505-2E9C-101B-9397-08002B2CF9AE}" pid="240" name="NE.Ref{D317A29E-C3F6-4E10-9149-751DE510FCB5}">
    <vt:lpwstr>NE.Ref{D317A29E-C3F6-4E10-9149-751DE510FCB5}</vt:lpwstr>
  </property>
  <property fmtid="{D5CDD505-2E9C-101B-9397-08002B2CF9AE}" pid="241" name="NE.Ref{D420FD1E-2C1D-4FAB-A647-088489DE1550}">
    <vt:lpwstr>NE.Ref{D420FD1E-2C1D-4FAB-A647-088489DE1550}</vt:lpwstr>
  </property>
  <property fmtid="{D5CDD505-2E9C-101B-9397-08002B2CF9AE}" pid="242" name="NE.Ref{D4DD4DE6-3B22-4144-835A-6EFE6E045CF9}">
    <vt:lpwstr>NE.Ref{D4DD4DE6-3B22-4144-835A-6EFE6E045CF9}</vt:lpwstr>
  </property>
  <property fmtid="{D5CDD505-2E9C-101B-9397-08002B2CF9AE}" pid="243" name="NE.Ref{D5484191-9DA1-445B-94C4-5015D8EC49BA}">
    <vt:lpwstr>NE.Ref{D5484191-9DA1-445B-94C4-5015D8EC49BA}</vt:lpwstr>
  </property>
  <property fmtid="{D5CDD505-2E9C-101B-9397-08002B2CF9AE}" pid="244" name="NE.Ref{D58C3926-12B0-4041-9687-F15816E8002E}">
    <vt:lpwstr>NE.Ref{D58C3926-12B0-4041-9687-F15816E8002E}</vt:lpwstr>
  </property>
  <property fmtid="{D5CDD505-2E9C-101B-9397-08002B2CF9AE}" pid="245" name="NE.Ref{D79AFA7A-F183-4E19-B548-D7DB7628725E}">
    <vt:lpwstr>NE.Ref{D79AFA7A-F183-4E19-B548-D7DB7628725E}</vt:lpwstr>
  </property>
  <property fmtid="{D5CDD505-2E9C-101B-9397-08002B2CF9AE}" pid="246" name="NE.Ref{D7B02DF7-3C34-408C-9B64-4210C2A00032}">
    <vt:lpwstr>NE.Ref{D7B02DF7-3C34-408C-9B64-4210C2A00032}</vt:lpwstr>
  </property>
  <property fmtid="{D5CDD505-2E9C-101B-9397-08002B2CF9AE}" pid="247" name="NE.Ref{D7DE2FFC-AE14-43CB-9FDC-B725CA4EA837}">
    <vt:lpwstr>NE.Ref{D7DE2FFC-AE14-43CB-9FDC-B725CA4EA837}</vt:lpwstr>
  </property>
  <property fmtid="{D5CDD505-2E9C-101B-9397-08002B2CF9AE}" pid="248" name="NE.Ref{D7F0955C-BE66-45F3-80C7-97CD332EB229}">
    <vt:lpwstr>NE.Ref{D7F0955C-BE66-45F3-80C7-97CD332EB229}</vt:lpwstr>
  </property>
  <property fmtid="{D5CDD505-2E9C-101B-9397-08002B2CF9AE}" pid="249" name="NE.Ref{D829CD04-0257-47CC-8799-137B14E3B0AD}">
    <vt:lpwstr>NE.Ref{D829CD04-0257-47CC-8799-137B14E3B0AD}</vt:lpwstr>
  </property>
  <property fmtid="{D5CDD505-2E9C-101B-9397-08002B2CF9AE}" pid="250" name="NE.Ref{D9658BD5-CB34-437D-AA1E-2D0A0414C919}">
    <vt:lpwstr>NE.Ref{D9658BD5-CB34-437D-AA1E-2D0A0414C919}</vt:lpwstr>
  </property>
  <property fmtid="{D5CDD505-2E9C-101B-9397-08002B2CF9AE}" pid="251" name="NE.Ref{D99D9EF7-424D-40F6-B26D-A6C22A618D62}">
    <vt:lpwstr>NE.Ref{D99D9EF7-424D-40F6-B26D-A6C22A618D62}</vt:lpwstr>
  </property>
  <property fmtid="{D5CDD505-2E9C-101B-9397-08002B2CF9AE}" pid="252" name="NE.Ref{DA0F998C-9915-4F62-BCC8-E3D56FD87E9A}">
    <vt:lpwstr>NE.Ref{DA0F998C-9915-4F62-BCC8-E3D56FD87E9A}</vt:lpwstr>
  </property>
  <property fmtid="{D5CDD505-2E9C-101B-9397-08002B2CF9AE}" pid="253" name="NE.Ref{DA2A6775-004C-411E-9B55-229A4854667C}">
    <vt:lpwstr>NE.Ref{DA2A6775-004C-411E-9B55-229A4854667C}</vt:lpwstr>
  </property>
  <property fmtid="{D5CDD505-2E9C-101B-9397-08002B2CF9AE}" pid="254" name="NE.Ref{DA40BFB1-078F-4E89-B06C-A4F6CF2241DC}">
    <vt:lpwstr>NE.Ref{DA40BFB1-078F-4E89-B06C-A4F6CF2241DC}</vt:lpwstr>
  </property>
  <property fmtid="{D5CDD505-2E9C-101B-9397-08002B2CF9AE}" pid="255" name="NE.Ref{DC78EEDE-26AA-4E0D-AA27-81726E68CDD2}">
    <vt:lpwstr>NE.Ref{DC78EEDE-26AA-4E0D-AA27-81726E68CDD2}</vt:lpwstr>
  </property>
  <property fmtid="{D5CDD505-2E9C-101B-9397-08002B2CF9AE}" pid="256" name="NE.Ref{DD21F05A-361A-402B-8D6C-EDD9FBE39D60}">
    <vt:lpwstr>NE.Ref{DD21F05A-361A-402B-8D6C-EDD9FBE39D60}</vt:lpwstr>
  </property>
  <property fmtid="{D5CDD505-2E9C-101B-9397-08002B2CF9AE}" pid="257" name="NE.Ref{DDB14A3A-9C98-444A-B2D6-E1B0DA57A29F}">
    <vt:lpwstr>NE.Ref{DDB14A3A-9C98-444A-B2D6-E1B0DA57A29F}</vt:lpwstr>
  </property>
  <property fmtid="{D5CDD505-2E9C-101B-9397-08002B2CF9AE}" pid="258" name="NE.Ref{E0A6D528-B12B-4574-B211-A9CC450F3497}">
    <vt:lpwstr>NE.Ref{E0A6D528-B12B-4574-B211-A9CC450F3497}</vt:lpwstr>
  </property>
  <property fmtid="{D5CDD505-2E9C-101B-9397-08002B2CF9AE}" pid="259" name="NE.Ref{E14F05D3-3A52-477D-AB05-CE9CEE6A3A86}">
    <vt:lpwstr>NE.Ref{E14F05D3-3A52-477D-AB05-CE9CEE6A3A86}</vt:lpwstr>
  </property>
  <property fmtid="{D5CDD505-2E9C-101B-9397-08002B2CF9AE}" pid="260" name="NE.Ref{E168D2F9-5C3B-4610-8DE7-2721CC62AD59}">
    <vt:lpwstr>NE.Ref{E168D2F9-5C3B-4610-8DE7-2721CC62AD59}</vt:lpwstr>
  </property>
  <property fmtid="{D5CDD505-2E9C-101B-9397-08002B2CF9AE}" pid="261" name="NE.Ref{E21AABE5-D684-4456-8D33-DBDE73A2C7ED}">
    <vt:lpwstr>NE.Ref{E21AABE5-D684-4456-8D33-DBDE73A2C7ED}</vt:lpwstr>
  </property>
  <property fmtid="{D5CDD505-2E9C-101B-9397-08002B2CF9AE}" pid="262" name="NE.Ref{E2491F07-4209-42D2-9C9B-D5AB8B51BFB5}">
    <vt:lpwstr>NE.Ref{E2491F07-4209-42D2-9C9B-D5AB8B51BFB5}</vt:lpwstr>
  </property>
  <property fmtid="{D5CDD505-2E9C-101B-9397-08002B2CF9AE}" pid="263" name="NE.Ref{E2B48FE3-7BF5-4097-B213-C1CF43A24D55}">
    <vt:lpwstr>NE.Ref{E2B48FE3-7BF5-4097-B213-C1CF43A24D55}</vt:lpwstr>
  </property>
  <property fmtid="{D5CDD505-2E9C-101B-9397-08002B2CF9AE}" pid="264" name="NE.Ref{E2FF925F-8061-4DD5-ABD6-0B77EE788D10}">
    <vt:lpwstr>NE.Ref{E2FF925F-8061-4DD5-ABD6-0B77EE788D10}</vt:lpwstr>
  </property>
  <property fmtid="{D5CDD505-2E9C-101B-9397-08002B2CF9AE}" pid="265" name="NE.Ref{E3BC01ED-98CA-476C-AF28-FE6B06966EDA}">
    <vt:lpwstr>NE.Ref{E3BC01ED-98CA-476C-AF28-FE6B06966EDA}</vt:lpwstr>
  </property>
  <property fmtid="{D5CDD505-2E9C-101B-9397-08002B2CF9AE}" pid="266" name="NE.Ref{E3E7D6DE-7473-49C9-B15C-A4EAC508B751}">
    <vt:lpwstr>NE.Ref{E3E7D6DE-7473-49C9-B15C-A4EAC508B751}</vt:lpwstr>
  </property>
  <property fmtid="{D5CDD505-2E9C-101B-9397-08002B2CF9AE}" pid="267" name="NE.Ref{E3FBBA3A-2242-4FB6-8458-77C9F4FC7E12}">
    <vt:lpwstr>NE.Ref{E3FBBA3A-2242-4FB6-8458-77C9F4FC7E12}</vt:lpwstr>
  </property>
  <property fmtid="{D5CDD505-2E9C-101B-9397-08002B2CF9AE}" pid="268" name="NE.Ref{E594E751-9393-41B0-94AC-2649109432BC}">
    <vt:lpwstr>NE.Ref{E594E751-9393-41B0-94AC-2649109432BC}</vt:lpwstr>
  </property>
  <property fmtid="{D5CDD505-2E9C-101B-9397-08002B2CF9AE}" pid="269" name="NE.Ref{E847C22B-48CD-4453-8587-F4B055588ED8}">
    <vt:lpwstr>NE.Ref{E847C22B-48CD-4453-8587-F4B055588ED8}</vt:lpwstr>
  </property>
  <property fmtid="{D5CDD505-2E9C-101B-9397-08002B2CF9AE}" pid="270" name="NE.Ref{E8C0C582-95D9-4439-BC46-9DC589D34C05}">
    <vt:lpwstr>NE.Ref{E8C0C582-95D9-4439-BC46-9DC589D34C05}</vt:lpwstr>
  </property>
  <property fmtid="{D5CDD505-2E9C-101B-9397-08002B2CF9AE}" pid="271" name="NE.Ref{E94E41A3-5FDB-4216-9718-8BFD44AA0760}">
    <vt:lpwstr>NE.Ref{E94E41A3-5FDB-4216-9718-8BFD44AA0760}</vt:lpwstr>
  </property>
  <property fmtid="{D5CDD505-2E9C-101B-9397-08002B2CF9AE}" pid="272" name="NE.Ref{EA0ED756-1ACB-461E-9F6A-D58D54FFE135}">
    <vt:lpwstr>NE.Ref{EA0ED756-1ACB-461E-9F6A-D58D54FFE135}</vt:lpwstr>
  </property>
  <property fmtid="{D5CDD505-2E9C-101B-9397-08002B2CF9AE}" pid="273" name="NE.Ref{EA402B76-C60C-49BB-A9AC-EB20DE71E5CC}">
    <vt:lpwstr>NE.Ref{EA402B76-C60C-49BB-A9AC-EB20DE71E5CC}</vt:lpwstr>
  </property>
  <property fmtid="{D5CDD505-2E9C-101B-9397-08002B2CF9AE}" pid="274" name="NE.Ref{EB01E9D0-6D6E-4EF5-951C-892F27184C9D}">
    <vt:lpwstr>NE.Ref{EB01E9D0-6D6E-4EF5-951C-892F27184C9D}</vt:lpwstr>
  </property>
  <property fmtid="{D5CDD505-2E9C-101B-9397-08002B2CF9AE}" pid="275" name="NE.Ref{EC6A9592-EE24-4C34-9C58-D586EDF6EBEA}">
    <vt:lpwstr>NE.Ref{EC6A9592-EE24-4C34-9C58-D586EDF6EBEA}</vt:lpwstr>
  </property>
  <property fmtid="{D5CDD505-2E9C-101B-9397-08002B2CF9AE}" pid="276" name="NE.Ref{EE79844A-DF65-4E1E-B879-B062F46ACE35}">
    <vt:lpwstr>NE.Ref{EE79844A-DF65-4E1E-B879-B062F46ACE35}</vt:lpwstr>
  </property>
  <property fmtid="{D5CDD505-2E9C-101B-9397-08002B2CF9AE}" pid="277" name="NE.Ref{EEF03F53-13C6-44B4-8682-04471F7B4EE9}">
    <vt:lpwstr>NE.Ref{EEF03F53-13C6-44B4-8682-04471F7B4EE9}</vt:lpwstr>
  </property>
  <property fmtid="{D5CDD505-2E9C-101B-9397-08002B2CF9AE}" pid="278" name="NE.Ref{EF883DCB-AD80-460A-9D29-41BECD96BD27}">
    <vt:lpwstr>NE.Ref{EF883DCB-AD80-460A-9D29-41BECD96BD27}</vt:lpwstr>
  </property>
  <property fmtid="{D5CDD505-2E9C-101B-9397-08002B2CF9AE}" pid="279" name="NE.Ref{EFC42176-73E0-4CA2-B783-51D8A828E9DC}">
    <vt:lpwstr>NE.Ref{EFC42176-73E0-4CA2-B783-51D8A828E9DC}</vt:lpwstr>
  </property>
  <property fmtid="{D5CDD505-2E9C-101B-9397-08002B2CF9AE}" pid="280" name="NE.Ref{F1220616-2FEC-4C20-9C9A-06C877ECCE07}">
    <vt:lpwstr>NE.Ref{F1220616-2FEC-4C20-9C9A-06C877ECCE07}</vt:lpwstr>
  </property>
  <property fmtid="{D5CDD505-2E9C-101B-9397-08002B2CF9AE}" pid="281" name="NE.Ref{F252F80B-8C90-4BC0-B49C-CF7190D2D027}">
    <vt:lpwstr>NE.Ref{F252F80B-8C90-4BC0-B49C-CF7190D2D027}</vt:lpwstr>
  </property>
  <property fmtid="{D5CDD505-2E9C-101B-9397-08002B2CF9AE}" pid="282" name="NE.Ref{F2551E11-54BD-4A8F-9C03-DFCB3733CB18}">
    <vt:lpwstr>NE.Ref{F2551E11-54BD-4A8F-9C03-DFCB3733CB18}</vt:lpwstr>
  </property>
  <property fmtid="{D5CDD505-2E9C-101B-9397-08002B2CF9AE}" pid="283" name="NE.Ref{F2C6B3E3-EAC5-4544-A5AF-A1D9BC315B05}">
    <vt:lpwstr>NE.Ref{F2C6B3E3-EAC5-4544-A5AF-A1D9BC315B05}</vt:lpwstr>
  </property>
  <property fmtid="{D5CDD505-2E9C-101B-9397-08002B2CF9AE}" pid="284" name="NE.Ref{F426BF48-44B3-404C-9B2A-BAD5F919DE28}">
    <vt:lpwstr>NE.Ref{F426BF48-44B3-404C-9B2A-BAD5F919DE28}</vt:lpwstr>
  </property>
  <property fmtid="{D5CDD505-2E9C-101B-9397-08002B2CF9AE}" pid="285" name="NE.Ref{F48CC9AF-440C-4B4E-A199-53CFDF78820C}">
    <vt:lpwstr>NE.Ref{F48CC9AF-440C-4B4E-A199-53CFDF78820C}</vt:lpwstr>
  </property>
  <property fmtid="{D5CDD505-2E9C-101B-9397-08002B2CF9AE}" pid="286" name="NE.Ref{F4D1545B-24A4-4F8D-BCC2-31D17D210EE9}">
    <vt:lpwstr>NE.Ref{F4D1545B-24A4-4F8D-BCC2-31D17D210EE9}</vt:lpwstr>
  </property>
  <property fmtid="{D5CDD505-2E9C-101B-9397-08002B2CF9AE}" pid="287" name="NE.Ref{F59E6B56-7E1E-4BBE-B5E4-1EE160613B69}">
    <vt:lpwstr>NE.Ref{F59E6B56-7E1E-4BBE-B5E4-1EE160613B69}</vt:lpwstr>
  </property>
  <property fmtid="{D5CDD505-2E9C-101B-9397-08002B2CF9AE}" pid="288" name="NE.Ref{F708F4F9-D0F2-4F7B-B2A1-2610DB235D70}">
    <vt:lpwstr>NE.Ref{F708F4F9-D0F2-4F7B-B2A1-2610DB235D70}</vt:lpwstr>
  </property>
  <property fmtid="{D5CDD505-2E9C-101B-9397-08002B2CF9AE}" pid="289" name="NE.Ref{F991DF0F-B023-4AD8-AB15-52E506228030}">
    <vt:lpwstr>NE.Ref{F991DF0F-B023-4AD8-AB15-52E506228030}</vt:lpwstr>
  </property>
  <property fmtid="{D5CDD505-2E9C-101B-9397-08002B2CF9AE}" pid="290" name="NE.Ref{F9DB83FA-3F33-4057-8249-3A63734E2435}">
    <vt:lpwstr>NE.Ref{F9DB83FA-3F33-4057-8249-3A63734E2435}</vt:lpwstr>
  </property>
  <property fmtid="{D5CDD505-2E9C-101B-9397-08002B2CF9AE}" pid="291" name="NE.Ref{FA2BB9BA-5DA8-45D1-ABB9-751C9481D690}">
    <vt:lpwstr>NE.Ref{FA2BB9BA-5DA8-45D1-ABB9-751C9481D690}</vt:lpwstr>
  </property>
  <property fmtid="{D5CDD505-2E9C-101B-9397-08002B2CF9AE}" pid="292" name="NE.Ref{FABF3102-E9EB-406F-B81E-30C85955762B}">
    <vt:lpwstr>NE.Ref{FABF3102-E9EB-406F-B81E-30C85955762B}</vt:lpwstr>
  </property>
  <property fmtid="{D5CDD505-2E9C-101B-9397-08002B2CF9AE}" pid="293" name="NE.Ref{FB3DCB05-CC8E-4F14-B175-DA605BD3DCF3}">
    <vt:lpwstr>NE.Ref{FB3DCB05-CC8E-4F14-B175-DA605BD3DCF3}</vt:lpwstr>
  </property>
  <property fmtid="{D5CDD505-2E9C-101B-9397-08002B2CF9AE}" pid="294" name="NE.Ref{FB78D62B-0F62-40AF-932E-631D66BC3D39}">
    <vt:lpwstr>NE.Ref{FB78D62B-0F62-40AF-932E-631D66BC3D39}</vt:lpwstr>
  </property>
  <property fmtid="{D5CDD505-2E9C-101B-9397-08002B2CF9AE}" pid="295" name="NE.Ref{FBA026A4-7B8D-4065-A955-40932D4DFFC9}">
    <vt:lpwstr>NE.Ref{FBA026A4-7B8D-4065-A955-40932D4DFFC9}</vt:lpwstr>
  </property>
  <property fmtid="{D5CDD505-2E9C-101B-9397-08002B2CF9AE}" pid="296" name="NE.Ref{FBB68B9F-7DC1-4844-80C6-94393FD7C988}">
    <vt:lpwstr>NE.Ref{FBB68B9F-7DC1-4844-80C6-94393FD7C988}</vt:lpwstr>
  </property>
  <property fmtid="{D5CDD505-2E9C-101B-9397-08002B2CF9AE}" pid="297" name="NE.Ref{FE0E1113-89C4-4EA1-8CE9-9DE9B5116B99}">
    <vt:lpwstr>NE.Ref{FE0E1113-89C4-4EA1-8CE9-9DE9B5116B99}</vt:lpwstr>
  </property>
  <property fmtid="{D5CDD505-2E9C-101B-9397-08002B2CF9AE}" pid="298" name="NE.Ref{FEC12938-2FDD-4B2C-8F21-D740253DBAA4}">
    <vt:lpwstr>NE.Ref{FEC12938-2FDD-4B2C-8F21-D740253DBAA4}</vt:lpwstr>
  </property>
  <property fmtid="{D5CDD505-2E9C-101B-9397-08002B2CF9AE}" pid="299" name="NE.Ref{FF0355F7-9F88-465E-822F-9F34599C70A7}">
    <vt:lpwstr>NE.Ref{FF0355F7-9F88-465E-822F-9F34599C70A7}</vt:lpwstr>
  </property>
  <property fmtid="{D5CDD505-2E9C-101B-9397-08002B2CF9AE}" pid="300" name="NE.Ref{FFDF6A4B-0DAA-4C8A-817A-C80C056C3C91}">
    <vt:lpwstr>NE.Ref{FFDF6A4B-0DAA-4C8A-817A-C80C056C3C91}</vt:lpwstr>
  </property>
  <property fmtid="{D5CDD505-2E9C-101B-9397-08002B2CF9AE}" pid="301" name="ne_docsoft">
    <vt:lpwstr>ne_docsoft</vt:lpwstr>
  </property>
  <property fmtid="{D5CDD505-2E9C-101B-9397-08002B2CF9AE}" pid="302" name="ne_docversion">
    <vt:lpwstr>ne_docversion</vt:lpwstr>
  </property>
  <property fmtid="{D5CDD505-2E9C-101B-9397-08002B2CF9AE}" pid="303" name="ne_stylename">
    <vt:lpwstr>ne_stylename</vt:lpwstr>
  </property>
</Properties>
</file>